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148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6"/>
        <w:gridCol w:w="846"/>
        <w:gridCol w:w="851"/>
        <w:gridCol w:w="850"/>
        <w:gridCol w:w="789"/>
        <w:gridCol w:w="709"/>
        <w:gridCol w:w="850"/>
        <w:gridCol w:w="851"/>
        <w:gridCol w:w="850"/>
        <w:gridCol w:w="1134"/>
        <w:gridCol w:w="1418"/>
        <w:gridCol w:w="1275"/>
        <w:gridCol w:w="1134"/>
        <w:gridCol w:w="1276"/>
        <w:gridCol w:w="1134"/>
      </w:tblGrid>
      <w:tr w:rsidR="00566663" w:rsidRPr="005709B8" w14:paraId="1E33DD3C" w14:textId="77777777" w:rsidTr="00C7115D">
        <w:trPr>
          <w:trHeight w:val="429"/>
          <w:jc w:val="center"/>
        </w:trPr>
        <w:tc>
          <w:tcPr>
            <w:tcW w:w="14813" w:type="dxa"/>
            <w:gridSpan w:val="15"/>
          </w:tcPr>
          <w:p w14:paraId="295855CD" w14:textId="77777777" w:rsidR="00C66D4A" w:rsidRDefault="00566663" w:rsidP="0064254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09B8">
              <w:rPr>
                <w:rFonts w:ascii="Times New Roman" w:hAnsi="Times New Roman" w:cstheme="majorBidi"/>
                <w:b/>
                <w:sz w:val="20"/>
                <w:szCs w:val="20"/>
              </w:rPr>
              <w:t>Supplementary</w:t>
            </w:r>
            <w:r w:rsidRPr="005709B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5709B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  <w:p w14:paraId="3C3A2896" w14:textId="286798A9" w:rsidR="00566663" w:rsidRPr="005709B8" w:rsidRDefault="00566663" w:rsidP="00642547">
            <w:pPr>
              <w:spacing w:line="36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sz w:val="20"/>
                <w:szCs w:val="20"/>
              </w:rPr>
              <w:t xml:space="preserve">Estimates of variance components and genetic parameters for </w:t>
            </w:r>
            <w:r w:rsidR="00642547" w:rsidRPr="00473D52">
              <w:rPr>
                <w:rFonts w:asciiTheme="majorBidi" w:hAnsiTheme="majorBidi" w:cstheme="majorBidi"/>
              </w:rPr>
              <w:t>birth weight</w:t>
            </w:r>
            <w:r w:rsidR="0064254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5709B8">
              <w:rPr>
                <w:rFonts w:asciiTheme="majorBidi" w:hAnsiTheme="majorBidi" w:cstheme="majorBidi"/>
                <w:sz w:val="20"/>
                <w:szCs w:val="20"/>
              </w:rPr>
              <w:t>BWT</w:t>
            </w:r>
            <w:r w:rsidR="00642547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5709B8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="00642547" w:rsidRPr="00473D52">
              <w:rPr>
                <w:rFonts w:asciiTheme="majorBidi" w:hAnsiTheme="majorBidi" w:cstheme="majorBidi"/>
              </w:rPr>
              <w:t>weaning weight</w:t>
            </w:r>
            <w:r w:rsidR="00642547" w:rsidRPr="005709B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42547">
              <w:t>(</w:t>
            </w:r>
            <w:r w:rsidRPr="005709B8">
              <w:rPr>
                <w:rFonts w:asciiTheme="majorBidi" w:hAnsiTheme="majorBidi" w:cstheme="majorBidi"/>
                <w:sz w:val="20"/>
                <w:szCs w:val="20"/>
              </w:rPr>
              <w:t>WWT</w:t>
            </w:r>
            <w:r w:rsidR="00642547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5709B8">
              <w:rPr>
                <w:rFonts w:asciiTheme="majorBidi" w:hAnsiTheme="majorBidi" w:cstheme="majorBidi"/>
                <w:sz w:val="20"/>
                <w:szCs w:val="20"/>
              </w:rPr>
              <w:t xml:space="preserve"> in Murciano-Granadina goats (best model in bold).</w:t>
            </w:r>
          </w:p>
        </w:tc>
      </w:tr>
      <w:tr w:rsidR="00566663" w:rsidRPr="005709B8" w14:paraId="0526B207" w14:textId="77777777" w:rsidTr="00C7115D">
        <w:trPr>
          <w:trHeight w:val="429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DC53D7B" w14:textId="781408B2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6666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A699F5E" w14:textId="0DDC0C01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13AEA5" w14:textId="1B81316B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1FAD16" w14:textId="16B52430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593FE0DC" w14:textId="77777777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p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A236C9" w14:textId="77777777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1C6ED9" w14:textId="77777777" w:rsidR="00566663" w:rsidRPr="005709B8" w:rsidRDefault="00000000" w:rsidP="0056666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m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D54CA7" w14:textId="77777777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EAA100" w14:textId="77777777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2F3A11" w14:textId="77777777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5709B8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566663" w:rsidRPr="005709B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D37970" w14:textId="5322C2C1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5709B8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566663" w:rsidRPr="005709B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E6A0AA" w14:textId="77777777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theme="majorBidi"/>
                      <w:iCs/>
                      <w:color w:val="000000" w:themeColor="text1"/>
                      <w:sz w:val="20"/>
                      <w:szCs w:val="20"/>
                      <w:lang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 w:themeColor="text1"/>
                      <w:sz w:val="20"/>
                      <w:szCs w:val="20"/>
                    </w:rPr>
                    <m:t>p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p>
            </m:oMath>
            <w:r w:rsidR="00566663" w:rsidRPr="005709B8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566663" w:rsidRPr="005709B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AE9803" w14:textId="77777777" w:rsidR="00566663" w:rsidRPr="005709B8" w:rsidRDefault="00000000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5709B8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566663" w:rsidRPr="005709B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0A877B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 xml:space="preserve">am </w:t>
            </w:r>
            <w:r w:rsidRPr="005709B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FC2BBD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IC</w:t>
            </w:r>
          </w:p>
        </w:tc>
      </w:tr>
      <w:tr w:rsidR="00566663" w:rsidRPr="005709B8" w14:paraId="2724057B" w14:textId="77777777" w:rsidTr="00C7115D">
        <w:trPr>
          <w:trHeight w:val="394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2163C321" w14:textId="77777777" w:rsidR="00642547" w:rsidRDefault="00642547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D5E8FB9" w14:textId="77777777" w:rsidR="00642547" w:rsidRDefault="00642547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2DBD926" w14:textId="77777777" w:rsidR="00642547" w:rsidRDefault="00642547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3D3DD67" w14:textId="5FBCA391" w:rsidR="00566663" w:rsidRPr="0056666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6666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WT</w:t>
            </w:r>
          </w:p>
          <w:p w14:paraId="4CE2BE88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C5D1327" w14:textId="22D47D9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B4B868" w14:textId="45533BDC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131D5C" w14:textId="54CD1E51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95A3961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57E161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6E2758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E84464" w14:textId="0CB9733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94A00D" w14:textId="11ABB9B1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CCBF87" w14:textId="23D9477B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 ± 0.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DC8FB5" w14:textId="6F505FBA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8201A6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86108E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35C37F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99A38C" w14:textId="0590AC16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,457.21</w:t>
            </w:r>
          </w:p>
        </w:tc>
      </w:tr>
      <w:tr w:rsidR="00566663" w:rsidRPr="005709B8" w14:paraId="4E2DD0BF" w14:textId="77777777" w:rsidTr="00C7115D">
        <w:trPr>
          <w:trHeight w:val="383"/>
          <w:jc w:val="center"/>
        </w:trPr>
        <w:tc>
          <w:tcPr>
            <w:tcW w:w="846" w:type="dxa"/>
            <w:vMerge/>
          </w:tcPr>
          <w:p w14:paraId="697493DC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2BF30E6F" w14:textId="31B4357C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67D8E7E" w14:textId="2EB47F64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39D04D44" w14:textId="4DC0A972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9" w:type="dxa"/>
          </w:tcPr>
          <w:p w14:paraId="07310D36" w14:textId="1DF4F95D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09" w:type="dxa"/>
          </w:tcPr>
          <w:p w14:paraId="7FD48C7B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1E4FE9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EC4F9F" w14:textId="23F6FEBC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850" w:type="dxa"/>
          </w:tcPr>
          <w:p w14:paraId="4DB76685" w14:textId="49543270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134" w:type="dxa"/>
          </w:tcPr>
          <w:p w14:paraId="0FE4DB67" w14:textId="568B136A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418" w:type="dxa"/>
          </w:tcPr>
          <w:p w14:paraId="59C1C526" w14:textId="106986CF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5" w:type="dxa"/>
          </w:tcPr>
          <w:p w14:paraId="79B52EA0" w14:textId="53BB3A5A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 ± 0.01</w:t>
            </w:r>
          </w:p>
        </w:tc>
        <w:tc>
          <w:tcPr>
            <w:tcW w:w="1134" w:type="dxa"/>
          </w:tcPr>
          <w:p w14:paraId="36CA9893" w14:textId="1DCECB3B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4C2156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A7A33B" w14:textId="35C8AFA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,679.92</w:t>
            </w:r>
          </w:p>
        </w:tc>
      </w:tr>
      <w:tr w:rsidR="00566663" w:rsidRPr="005709B8" w14:paraId="09952737" w14:textId="77777777" w:rsidTr="00C7115D">
        <w:trPr>
          <w:trHeight w:val="394"/>
          <w:jc w:val="center"/>
        </w:trPr>
        <w:tc>
          <w:tcPr>
            <w:tcW w:w="846" w:type="dxa"/>
            <w:vMerge/>
          </w:tcPr>
          <w:p w14:paraId="56CB89FF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4EADFFB6" w14:textId="38595981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437B82C" w14:textId="42FEC8D9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68A1154C" w14:textId="74345D25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89" w:type="dxa"/>
          </w:tcPr>
          <w:p w14:paraId="06BAEFFC" w14:textId="682A1BB2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955530" w14:textId="3154598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850" w:type="dxa"/>
          </w:tcPr>
          <w:p w14:paraId="17F1E696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27BB4B" w14:textId="744778EA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850" w:type="dxa"/>
          </w:tcPr>
          <w:p w14:paraId="2D490BEE" w14:textId="3096781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134" w:type="dxa"/>
          </w:tcPr>
          <w:p w14:paraId="665B8193" w14:textId="0564B679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418" w:type="dxa"/>
          </w:tcPr>
          <w:p w14:paraId="5F86D59E" w14:textId="3123E45D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5" w:type="dxa"/>
          </w:tcPr>
          <w:p w14:paraId="52BDF9D8" w14:textId="665CCA59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26BF70" w14:textId="4101350B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 ± 0.01</w:t>
            </w:r>
          </w:p>
        </w:tc>
        <w:tc>
          <w:tcPr>
            <w:tcW w:w="1276" w:type="dxa"/>
          </w:tcPr>
          <w:p w14:paraId="328B2213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A70C72" w14:textId="75A42AC2" w:rsidR="00566663" w:rsidRPr="005709B8" w:rsidRDefault="00566663" w:rsidP="00566663">
            <w:pPr>
              <w:tabs>
                <w:tab w:val="center" w:pos="530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,596.20</w:t>
            </w:r>
          </w:p>
        </w:tc>
      </w:tr>
      <w:tr w:rsidR="00566663" w:rsidRPr="005709B8" w14:paraId="7B3BA372" w14:textId="77777777" w:rsidTr="00C7115D">
        <w:trPr>
          <w:trHeight w:val="394"/>
          <w:jc w:val="center"/>
        </w:trPr>
        <w:tc>
          <w:tcPr>
            <w:tcW w:w="846" w:type="dxa"/>
            <w:vMerge/>
          </w:tcPr>
          <w:p w14:paraId="32419805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3A0E2C7E" w14:textId="5979D73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4CCDAA80" w14:textId="20C7977D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0912CA58" w14:textId="49C39ADD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9" w:type="dxa"/>
          </w:tcPr>
          <w:p w14:paraId="30E93D47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E0A62E" w14:textId="1E2E43A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850" w:type="dxa"/>
          </w:tcPr>
          <w:p w14:paraId="0B54274E" w14:textId="5B307442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51" w:type="dxa"/>
          </w:tcPr>
          <w:p w14:paraId="367480BA" w14:textId="66B4761D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850" w:type="dxa"/>
          </w:tcPr>
          <w:p w14:paraId="2E7B2B8D" w14:textId="6C4C22B8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134" w:type="dxa"/>
          </w:tcPr>
          <w:p w14:paraId="46427ABE" w14:textId="04CC96F8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418" w:type="dxa"/>
          </w:tcPr>
          <w:p w14:paraId="7F6B9F8A" w14:textId="719E7B02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275" w:type="dxa"/>
          </w:tcPr>
          <w:p w14:paraId="5ED46D23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6BC93C" w14:textId="49105D92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 ± 0.02</w:t>
            </w:r>
          </w:p>
        </w:tc>
        <w:tc>
          <w:tcPr>
            <w:tcW w:w="1276" w:type="dxa"/>
          </w:tcPr>
          <w:p w14:paraId="4013BD64" w14:textId="03229E9C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7 ± 0.17</w:t>
            </w:r>
          </w:p>
        </w:tc>
        <w:tc>
          <w:tcPr>
            <w:tcW w:w="1134" w:type="dxa"/>
          </w:tcPr>
          <w:p w14:paraId="505580D1" w14:textId="5746439C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,639.95</w:t>
            </w:r>
          </w:p>
        </w:tc>
      </w:tr>
      <w:tr w:rsidR="00566663" w:rsidRPr="004825DF" w14:paraId="40D522B6" w14:textId="77777777" w:rsidTr="00C7115D">
        <w:trPr>
          <w:trHeight w:val="394"/>
          <w:jc w:val="center"/>
        </w:trPr>
        <w:tc>
          <w:tcPr>
            <w:tcW w:w="846" w:type="dxa"/>
            <w:vMerge/>
          </w:tcPr>
          <w:p w14:paraId="3BBEEBA6" w14:textId="77777777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39FA3E3B" w14:textId="1971BF27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03233FA" w14:textId="6251C1C9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3100CFCB" w14:textId="25A9ED52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9" w:type="dxa"/>
          </w:tcPr>
          <w:p w14:paraId="07306DA6" w14:textId="724603EB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09" w:type="dxa"/>
          </w:tcPr>
          <w:p w14:paraId="67EB370B" w14:textId="74668562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45AB949C" w14:textId="77BA1784" w:rsidR="00566663" w:rsidRPr="00642547" w:rsidRDefault="00566663" w:rsidP="00566663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7108ED" w14:textId="2C704899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850" w:type="dxa"/>
          </w:tcPr>
          <w:p w14:paraId="2570474A" w14:textId="77777777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134" w:type="dxa"/>
          </w:tcPr>
          <w:p w14:paraId="5F6B9788" w14:textId="77777777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418" w:type="dxa"/>
          </w:tcPr>
          <w:p w14:paraId="3DA11858" w14:textId="13307426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5" w:type="dxa"/>
          </w:tcPr>
          <w:p w14:paraId="682FBCEF" w14:textId="22877C3E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2 ± 0.01</w:t>
            </w:r>
          </w:p>
        </w:tc>
        <w:tc>
          <w:tcPr>
            <w:tcW w:w="1134" w:type="dxa"/>
          </w:tcPr>
          <w:p w14:paraId="0A701C48" w14:textId="58AD67FD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276" w:type="dxa"/>
          </w:tcPr>
          <w:p w14:paraId="09F9A883" w14:textId="77777777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C25F77" w14:textId="77494417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5,68</w:t>
            </w:r>
            <w:r w:rsidR="00C711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24</w:t>
            </w:r>
          </w:p>
        </w:tc>
      </w:tr>
      <w:tr w:rsidR="00566663" w:rsidRPr="005709B8" w14:paraId="40350E34" w14:textId="77777777" w:rsidTr="00C7115D">
        <w:trPr>
          <w:trHeight w:val="483"/>
          <w:jc w:val="center"/>
        </w:trPr>
        <w:tc>
          <w:tcPr>
            <w:tcW w:w="846" w:type="dxa"/>
            <w:vMerge/>
          </w:tcPr>
          <w:p w14:paraId="400831CC" w14:textId="77777777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4BA168B9" w14:textId="266306CA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0A3B5B6D" w14:textId="6CA56CC6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222F0C63" w14:textId="2CCCAB88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9" w:type="dxa"/>
          </w:tcPr>
          <w:p w14:paraId="01FAF6C1" w14:textId="74015FDD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09" w:type="dxa"/>
          </w:tcPr>
          <w:p w14:paraId="13D8F3DA" w14:textId="16AC3590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050FAC59" w14:textId="07ECE5A7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51" w:type="dxa"/>
          </w:tcPr>
          <w:p w14:paraId="455374A6" w14:textId="798FF07A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850" w:type="dxa"/>
          </w:tcPr>
          <w:p w14:paraId="2DAEE57D" w14:textId="0D22BD35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134" w:type="dxa"/>
          </w:tcPr>
          <w:p w14:paraId="29A6B671" w14:textId="7C9E9BC8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418" w:type="dxa"/>
          </w:tcPr>
          <w:p w14:paraId="7BB1D235" w14:textId="159ECDE2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5" w:type="dxa"/>
          </w:tcPr>
          <w:p w14:paraId="6FDA2E31" w14:textId="01F67D1B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 ± 0.01</w:t>
            </w:r>
          </w:p>
        </w:tc>
        <w:tc>
          <w:tcPr>
            <w:tcW w:w="1134" w:type="dxa"/>
          </w:tcPr>
          <w:p w14:paraId="202B0038" w14:textId="40F39743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 ± 0.02</w:t>
            </w:r>
          </w:p>
        </w:tc>
        <w:tc>
          <w:tcPr>
            <w:tcW w:w="1276" w:type="dxa"/>
          </w:tcPr>
          <w:p w14:paraId="2CB425E8" w14:textId="78AF3ED4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9 ± 0.23</w:t>
            </w:r>
          </w:p>
        </w:tc>
        <w:tc>
          <w:tcPr>
            <w:tcW w:w="1134" w:type="dxa"/>
          </w:tcPr>
          <w:p w14:paraId="161F0CA7" w14:textId="5B0481AA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,68</w:t>
            </w:r>
            <w:r w:rsidR="00C711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566663" w:rsidRPr="005709B8" w14:paraId="6E0EDA99" w14:textId="77777777" w:rsidTr="00C7115D">
        <w:trPr>
          <w:trHeight w:val="394"/>
          <w:jc w:val="center"/>
        </w:trPr>
        <w:tc>
          <w:tcPr>
            <w:tcW w:w="846" w:type="dxa"/>
            <w:vMerge w:val="restart"/>
          </w:tcPr>
          <w:p w14:paraId="0B33139E" w14:textId="77777777" w:rsidR="00642547" w:rsidRDefault="00642547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D80AEA0" w14:textId="77777777" w:rsidR="00642547" w:rsidRDefault="00642547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4F9C43F" w14:textId="77777777" w:rsidR="00642547" w:rsidRDefault="00642547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F37DFA5" w14:textId="1CB7DF2F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6666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WT</w:t>
            </w:r>
          </w:p>
        </w:tc>
        <w:tc>
          <w:tcPr>
            <w:tcW w:w="846" w:type="dxa"/>
          </w:tcPr>
          <w:p w14:paraId="4E6EA8D2" w14:textId="156B44B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64F6885" w14:textId="4FA749E5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850" w:type="dxa"/>
          </w:tcPr>
          <w:p w14:paraId="2F695CD5" w14:textId="12ACAE3C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89" w:type="dxa"/>
          </w:tcPr>
          <w:p w14:paraId="781B18CA" w14:textId="05A4E91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92ED2D" w14:textId="44E0BE36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A1B17D" w14:textId="228E3700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22CF97" w14:textId="4B40E28A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7</w:t>
            </w:r>
          </w:p>
        </w:tc>
        <w:tc>
          <w:tcPr>
            <w:tcW w:w="850" w:type="dxa"/>
          </w:tcPr>
          <w:p w14:paraId="3182C320" w14:textId="180895B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04</w:t>
            </w:r>
          </w:p>
        </w:tc>
        <w:tc>
          <w:tcPr>
            <w:tcW w:w="1134" w:type="dxa"/>
          </w:tcPr>
          <w:p w14:paraId="0084726E" w14:textId="3EF22374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± 0.02</w:t>
            </w:r>
          </w:p>
        </w:tc>
        <w:tc>
          <w:tcPr>
            <w:tcW w:w="1418" w:type="dxa"/>
          </w:tcPr>
          <w:p w14:paraId="7426843B" w14:textId="1C54E6D6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5" w:type="dxa"/>
          </w:tcPr>
          <w:p w14:paraId="04ABB3F7" w14:textId="691B5C2D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23B25E" w14:textId="1B856FB6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7E9D5C" w14:textId="49D56B62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67AAC3" w14:textId="41B5B9BF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,326.07</w:t>
            </w:r>
          </w:p>
        </w:tc>
      </w:tr>
      <w:tr w:rsidR="00566663" w:rsidRPr="005709B8" w14:paraId="0DD7679F" w14:textId="77777777" w:rsidTr="00C7115D">
        <w:trPr>
          <w:trHeight w:val="394"/>
          <w:jc w:val="center"/>
        </w:trPr>
        <w:tc>
          <w:tcPr>
            <w:tcW w:w="846" w:type="dxa"/>
            <w:vMerge/>
          </w:tcPr>
          <w:p w14:paraId="5FD9602E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4AE4FEAA" w14:textId="2D8B9B81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E0AACEE" w14:textId="7D7118D8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850" w:type="dxa"/>
          </w:tcPr>
          <w:p w14:paraId="0A98F2E4" w14:textId="2808EDB1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9" w:type="dxa"/>
          </w:tcPr>
          <w:p w14:paraId="28AAD2CC" w14:textId="29857662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709" w:type="dxa"/>
          </w:tcPr>
          <w:p w14:paraId="3C6597E7" w14:textId="70CE9685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8150D0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05F183" w14:textId="0A7EE7E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02</w:t>
            </w:r>
          </w:p>
        </w:tc>
        <w:tc>
          <w:tcPr>
            <w:tcW w:w="850" w:type="dxa"/>
          </w:tcPr>
          <w:p w14:paraId="2B0F000A" w14:textId="6E4AF838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00</w:t>
            </w:r>
          </w:p>
        </w:tc>
        <w:tc>
          <w:tcPr>
            <w:tcW w:w="1134" w:type="dxa"/>
          </w:tcPr>
          <w:p w14:paraId="7981441D" w14:textId="38B5D3A9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± 0.02</w:t>
            </w:r>
          </w:p>
        </w:tc>
        <w:tc>
          <w:tcPr>
            <w:tcW w:w="1418" w:type="dxa"/>
          </w:tcPr>
          <w:p w14:paraId="6F1F0D7C" w14:textId="5C03AF4E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2</w:t>
            </w:r>
          </w:p>
        </w:tc>
        <w:tc>
          <w:tcPr>
            <w:tcW w:w="1275" w:type="dxa"/>
          </w:tcPr>
          <w:p w14:paraId="15553F1E" w14:textId="439522D1" w:rsidR="00566663" w:rsidRPr="005709B8" w:rsidRDefault="00566663" w:rsidP="0056666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 ± 0.01</w:t>
            </w:r>
          </w:p>
        </w:tc>
        <w:tc>
          <w:tcPr>
            <w:tcW w:w="1134" w:type="dxa"/>
          </w:tcPr>
          <w:p w14:paraId="02631920" w14:textId="3285DAE7" w:rsidR="00566663" w:rsidRPr="005709B8" w:rsidRDefault="00566663" w:rsidP="0056666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C78F15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C8E3C9" w14:textId="33E13C91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,311.00</w:t>
            </w:r>
          </w:p>
        </w:tc>
      </w:tr>
      <w:tr w:rsidR="00566663" w:rsidRPr="005709B8" w14:paraId="6F7F9BA1" w14:textId="77777777" w:rsidTr="00C7115D">
        <w:trPr>
          <w:trHeight w:val="383"/>
          <w:jc w:val="center"/>
        </w:trPr>
        <w:tc>
          <w:tcPr>
            <w:tcW w:w="846" w:type="dxa"/>
            <w:vMerge/>
          </w:tcPr>
          <w:p w14:paraId="3E532A48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1BAEEAD2" w14:textId="314BA705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0734CA3" w14:textId="186A9511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850" w:type="dxa"/>
          </w:tcPr>
          <w:p w14:paraId="024FD499" w14:textId="5E03E2EA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9" w:type="dxa"/>
          </w:tcPr>
          <w:p w14:paraId="4B9B9AB8" w14:textId="5091DB9A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8B53F9" w14:textId="199EC86B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850" w:type="dxa"/>
          </w:tcPr>
          <w:p w14:paraId="1B213ABF" w14:textId="77777777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D76935" w14:textId="0974DC25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317</w:t>
            </w:r>
          </w:p>
        </w:tc>
        <w:tc>
          <w:tcPr>
            <w:tcW w:w="850" w:type="dxa"/>
          </w:tcPr>
          <w:p w14:paraId="36EBFC75" w14:textId="4D9BBCE1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496</w:t>
            </w:r>
          </w:p>
        </w:tc>
        <w:tc>
          <w:tcPr>
            <w:tcW w:w="1134" w:type="dxa"/>
          </w:tcPr>
          <w:p w14:paraId="1640E50E" w14:textId="45AF44CE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418" w:type="dxa"/>
          </w:tcPr>
          <w:p w14:paraId="52A007AD" w14:textId="14691DED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5" w:type="dxa"/>
          </w:tcPr>
          <w:p w14:paraId="60535D86" w14:textId="06A27FB6" w:rsidR="00566663" w:rsidRPr="00642547" w:rsidRDefault="00566663" w:rsidP="0056666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37CA2C" w14:textId="4A7FFC94" w:rsidR="00566663" w:rsidRPr="00642547" w:rsidRDefault="00566663" w:rsidP="0056666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276" w:type="dxa"/>
          </w:tcPr>
          <w:p w14:paraId="6C53FAC9" w14:textId="77777777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C8D426" w14:textId="6C6106AD" w:rsidR="00566663" w:rsidRPr="00642547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64254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0,306.49</w:t>
            </w:r>
          </w:p>
        </w:tc>
      </w:tr>
      <w:tr w:rsidR="00566663" w:rsidRPr="005709B8" w14:paraId="7D309AC4" w14:textId="77777777" w:rsidTr="00C7115D">
        <w:trPr>
          <w:trHeight w:val="394"/>
          <w:jc w:val="center"/>
        </w:trPr>
        <w:tc>
          <w:tcPr>
            <w:tcW w:w="846" w:type="dxa"/>
            <w:vMerge/>
          </w:tcPr>
          <w:p w14:paraId="1F6BE345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0D826A00" w14:textId="1789E03B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851" w:type="dxa"/>
          </w:tcPr>
          <w:p w14:paraId="5F2934E0" w14:textId="3D8B0C5F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850" w:type="dxa"/>
          </w:tcPr>
          <w:p w14:paraId="4ADE5C07" w14:textId="7A323A4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89" w:type="dxa"/>
          </w:tcPr>
          <w:p w14:paraId="4F7D4C89" w14:textId="340FEC0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EE155D" w14:textId="2402B5FE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850" w:type="dxa"/>
          </w:tcPr>
          <w:p w14:paraId="0CB6525A" w14:textId="599B40C0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16</w:t>
            </w:r>
          </w:p>
        </w:tc>
        <w:tc>
          <w:tcPr>
            <w:tcW w:w="851" w:type="dxa"/>
          </w:tcPr>
          <w:p w14:paraId="4981F7B3" w14:textId="7599703A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1</w:t>
            </w:r>
          </w:p>
        </w:tc>
        <w:tc>
          <w:tcPr>
            <w:tcW w:w="850" w:type="dxa"/>
          </w:tcPr>
          <w:p w14:paraId="1A085FED" w14:textId="17FC4B6A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00</w:t>
            </w:r>
          </w:p>
        </w:tc>
        <w:tc>
          <w:tcPr>
            <w:tcW w:w="1134" w:type="dxa"/>
          </w:tcPr>
          <w:p w14:paraId="4E54CF07" w14:textId="5069247E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 ± 0.03</w:t>
            </w:r>
          </w:p>
        </w:tc>
        <w:tc>
          <w:tcPr>
            <w:tcW w:w="1418" w:type="dxa"/>
          </w:tcPr>
          <w:p w14:paraId="269727C5" w14:textId="1FADD7BB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5" w:type="dxa"/>
          </w:tcPr>
          <w:p w14:paraId="0FDD7D72" w14:textId="77777777" w:rsidR="00566663" w:rsidRPr="005709B8" w:rsidRDefault="00566663" w:rsidP="0056666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± 0.01</w:t>
            </w:r>
          </w:p>
        </w:tc>
        <w:tc>
          <w:tcPr>
            <w:tcW w:w="1134" w:type="dxa"/>
          </w:tcPr>
          <w:p w14:paraId="3F223FD4" w14:textId="77713985" w:rsidR="00566663" w:rsidRPr="005709B8" w:rsidRDefault="00566663" w:rsidP="0056666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 ± 0.03</w:t>
            </w:r>
          </w:p>
        </w:tc>
        <w:tc>
          <w:tcPr>
            <w:tcW w:w="1276" w:type="dxa"/>
          </w:tcPr>
          <w:p w14:paraId="1FF77173" w14:textId="28E5D265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73± 0.16</w:t>
            </w:r>
          </w:p>
        </w:tc>
        <w:tc>
          <w:tcPr>
            <w:tcW w:w="1134" w:type="dxa"/>
          </w:tcPr>
          <w:p w14:paraId="72C7FC8D" w14:textId="228CD8F4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,308.69</w:t>
            </w:r>
          </w:p>
        </w:tc>
      </w:tr>
      <w:tr w:rsidR="00566663" w:rsidRPr="005709B8" w14:paraId="2F31F76D" w14:textId="77777777" w:rsidTr="00C7115D">
        <w:trPr>
          <w:trHeight w:val="394"/>
          <w:jc w:val="center"/>
        </w:trPr>
        <w:tc>
          <w:tcPr>
            <w:tcW w:w="846" w:type="dxa"/>
            <w:vMerge/>
          </w:tcPr>
          <w:p w14:paraId="0EC6D1F9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4CAE409F" w14:textId="08FA8B83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3F1F17F" w14:textId="642A1BCD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850" w:type="dxa"/>
          </w:tcPr>
          <w:p w14:paraId="03CA77E5" w14:textId="4EF2F1FA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89" w:type="dxa"/>
          </w:tcPr>
          <w:p w14:paraId="09664F1B" w14:textId="2840B14B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709" w:type="dxa"/>
          </w:tcPr>
          <w:p w14:paraId="34F57A27" w14:textId="27EDC99B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485BFE9D" w14:textId="4E67E530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439BB7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850" w:type="dxa"/>
          </w:tcPr>
          <w:p w14:paraId="18B96452" w14:textId="7777777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134" w:type="dxa"/>
          </w:tcPr>
          <w:p w14:paraId="1B4A510B" w14:textId="0FE6A8C0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418" w:type="dxa"/>
          </w:tcPr>
          <w:p w14:paraId="0D13CFC4" w14:textId="6B39D11C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5" w:type="dxa"/>
          </w:tcPr>
          <w:p w14:paraId="4C165198" w14:textId="6768610D" w:rsidR="00566663" w:rsidRPr="005709B8" w:rsidRDefault="00566663" w:rsidP="0056666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 ± 0.02</w:t>
            </w:r>
          </w:p>
        </w:tc>
        <w:tc>
          <w:tcPr>
            <w:tcW w:w="1134" w:type="dxa"/>
          </w:tcPr>
          <w:p w14:paraId="0F450153" w14:textId="1410EF74" w:rsidR="00566663" w:rsidRPr="005709B8" w:rsidRDefault="00566663" w:rsidP="0056666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2</w:t>
            </w:r>
          </w:p>
        </w:tc>
        <w:tc>
          <w:tcPr>
            <w:tcW w:w="1276" w:type="dxa"/>
          </w:tcPr>
          <w:p w14:paraId="65507D1B" w14:textId="02D02F51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DC583D" w14:textId="548E5EF7" w:rsidR="00566663" w:rsidRPr="005709B8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09B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,313.00</w:t>
            </w:r>
          </w:p>
        </w:tc>
      </w:tr>
      <w:tr w:rsidR="00566663" w:rsidRPr="005709B8" w14:paraId="43A8BA78" w14:textId="77777777" w:rsidTr="00C7115D">
        <w:trPr>
          <w:trHeight w:val="394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387D0649" w14:textId="77777777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CC170D1" w14:textId="7C71E577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11E9C7" w14:textId="5403EFCD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4247D7" w14:textId="439F6F32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2FCAE710" w14:textId="20C7DC5A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0F1021" w14:textId="5AE0DE02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EA881F" w14:textId="7EFB9488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74E7B3" w14:textId="475FFC59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E9A116" w14:textId="33639A69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D58190" w14:textId="02AF32A6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 ± 0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D85079" w14:textId="1393D3C4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93FFA9" w14:textId="395C7487" w:rsidR="00566663" w:rsidRPr="006400E3" w:rsidRDefault="00566663" w:rsidP="0056666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 ± 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C3B7BC" w14:textId="25D3FFCE" w:rsidR="00566663" w:rsidRPr="006400E3" w:rsidRDefault="00566663" w:rsidP="0056666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 ± 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6C69C3" w14:textId="317149F1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85 ± 0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2215BC" w14:textId="6CFB6840" w:rsidR="00566663" w:rsidRPr="006400E3" w:rsidRDefault="00566663" w:rsidP="0056666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400E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,315.80</w:t>
            </w:r>
          </w:p>
        </w:tc>
      </w:tr>
      <w:tr w:rsidR="00566663" w:rsidRPr="005709B8" w14:paraId="640F1931" w14:textId="77777777" w:rsidTr="00C7115D">
        <w:trPr>
          <w:trHeight w:val="394"/>
          <w:jc w:val="center"/>
        </w:trPr>
        <w:tc>
          <w:tcPr>
            <w:tcW w:w="14813" w:type="dxa"/>
            <w:gridSpan w:val="15"/>
            <w:tcBorders>
              <w:top w:val="single" w:sz="4" w:space="0" w:color="auto"/>
            </w:tcBorders>
          </w:tcPr>
          <w:p w14:paraId="2E614133" w14:textId="6F198F3D" w:rsidR="00566663" w:rsidRPr="006400E3" w:rsidRDefault="00000000" w:rsidP="0056666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566663" w:rsidRPr="00473D52">
              <w:rPr>
                <w:rFonts w:asciiTheme="majorBidi" w:hAnsiTheme="majorBidi" w:cstheme="majorBidi"/>
              </w:rPr>
              <w:t xml:space="preserve">: additive genetic variance for autosomal loci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566663" w:rsidRPr="00473D52">
              <w:rPr>
                <w:rFonts w:asciiTheme="majorBidi" w:hAnsiTheme="majorBidi" w:cstheme="majorBidi"/>
              </w:rPr>
              <w:t xml:space="preserve">: additive genetic variance for sex-linked loci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p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566663" w:rsidRPr="00473D52">
              <w:rPr>
                <w:rFonts w:asciiTheme="majorBidi" w:hAnsiTheme="majorBidi" w:cstheme="majorBidi"/>
              </w:rPr>
              <w:t>: maternal permanent environmental variance,</w:t>
            </w:r>
            <w:r w:rsidR="00141841">
              <w:rPr>
                <w:rFonts w:asciiTheme="majorBidi" w:hAnsiTheme="majorBidi" w:cstheme="majorBidi" w:hint="cs"/>
                <w:rtl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141841" w:rsidRPr="00473D52">
              <w:rPr>
                <w:rFonts w:asciiTheme="majorBidi" w:hAnsiTheme="majorBidi" w:cstheme="majorBidi"/>
              </w:rPr>
              <w:t>: maternal additive genetic variance,</w:t>
            </w:r>
            <w:r w:rsidR="00141841">
              <w:rPr>
                <w:rFonts w:asciiTheme="majorBidi" w:hAnsiTheme="majorBidi" w:cstheme="majorBidi"/>
              </w:rPr>
              <w:t xml:space="preserve"> </w:t>
            </w:r>
            <w:r w:rsidR="00566663">
              <w:rPr>
                <w:rFonts w:asciiTheme="majorBidi" w:hAnsiTheme="majorBidi" w:cstheme="majorBidi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</w:rPr>
                    <m:t>a,m</m:t>
                  </m:r>
                </m:sub>
              </m:sSub>
            </m:oMath>
            <w:r w:rsidR="00566663">
              <w:rPr>
                <w:rFonts w:asciiTheme="majorBidi" w:eastAsiaTheme="minorEastAsia" w:hAnsiTheme="majorBidi" w:cstheme="majorBidi"/>
              </w:rPr>
              <w:t xml:space="preserve">: </w:t>
            </w:r>
            <w:r w:rsidR="00566663" w:rsidRPr="00EF0745">
              <w:rPr>
                <w:rFonts w:asciiTheme="majorBidi" w:eastAsiaTheme="minorEastAsia" w:hAnsiTheme="majorBidi" w:cstheme="majorBidi"/>
              </w:rPr>
              <w:t>direct-maternal additive genetic covariance</w:t>
            </w:r>
            <w:r w:rsidR="00566663">
              <w:rPr>
                <w:rFonts w:asciiTheme="majorBidi" w:eastAsiaTheme="minorEastAsia" w:hAnsiTheme="majorBidi" w:cstheme="majorBidi"/>
              </w:rPr>
              <w:t>,</w:t>
            </w:r>
            <w:r w:rsidR="00566663" w:rsidRPr="00473D52">
              <w:rPr>
                <w:rFonts w:asciiTheme="majorBidi" w:hAnsiTheme="majorBidi" w:cstheme="majorBidi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566663" w:rsidRPr="00473D52">
              <w:rPr>
                <w:rFonts w:asciiTheme="majorBidi" w:hAnsiTheme="majorBidi" w:cstheme="majorBidi"/>
              </w:rPr>
              <w:t xml:space="preserve">: residual variance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566663" w:rsidRPr="00473D52">
              <w:rPr>
                <w:rFonts w:asciiTheme="majorBidi" w:hAnsiTheme="majorBidi" w:cstheme="majorBidi"/>
              </w:rPr>
              <w:t xml:space="preserve">: phenotypic variance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566663" w:rsidRPr="00473D52">
              <w:rPr>
                <w:rFonts w:asciiTheme="majorBidi" w:hAnsiTheme="majorBidi" w:cstheme="majorBidi"/>
              </w:rPr>
              <w:t xml:space="preserve">: direct autosomal heritability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566663" w:rsidRPr="00473D52">
              <w:rPr>
                <w:rFonts w:asciiTheme="majorBidi" w:hAnsiTheme="majorBidi" w:cstheme="majorBidi"/>
              </w:rPr>
              <w:t>: direct sex-linked heritability,</w:t>
            </w:r>
            <w:r w:rsidR="00566663">
              <w:rPr>
                <w:rFonts w:ascii="Cambria Math" w:hAnsi="Cambria Math" w:cstheme="majorBidi"/>
                <w:iCs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p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p>
            </m:oMath>
            <w:r w:rsidR="00566663" w:rsidRPr="00473D52">
              <w:rPr>
                <w:rFonts w:ascii="Cambria Math" w:eastAsiaTheme="minorEastAsia" w:hAnsi="Cambria Math" w:cstheme="majorBidi"/>
                <w:iCs/>
              </w:rPr>
              <w:t xml:space="preserve">: </w:t>
            </w:r>
            <w:r w:rsidR="00566663" w:rsidRPr="00473D52">
              <w:rPr>
                <w:rFonts w:asciiTheme="majorBidi" w:hAnsiTheme="majorBidi" w:cstheme="majorBidi"/>
              </w:rPr>
              <w:t>maternal permanent environmental effect</w:t>
            </w:r>
            <w:r w:rsidR="00566663">
              <w:rPr>
                <w:rFonts w:asciiTheme="majorBidi" w:hAnsiTheme="majorBidi" w:cstheme="majorBidi"/>
              </w:rPr>
              <w:t>,</w:t>
            </w:r>
            <w:r w:rsidR="00566663" w:rsidRPr="00473D52">
              <w:rPr>
                <w:rFonts w:asciiTheme="majorBidi" w:hAnsiTheme="majorBidi" w:cstheme="majorBidi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2</m:t>
                  </m:r>
                </m:sup>
              </m:sSubSup>
            </m:oMath>
            <w:r w:rsidR="00566663" w:rsidRPr="00473D52">
              <w:rPr>
                <w:rFonts w:asciiTheme="majorBidi" w:hAnsiTheme="majorBidi" w:cstheme="majorBidi"/>
              </w:rPr>
              <w:t xml:space="preserve">: maternal heritability, 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</w:rPr>
                    <m:t>a,m</m:t>
                  </m:r>
                </m:sub>
              </m:sSub>
            </m:oMath>
            <w:r w:rsidR="00566663">
              <w:rPr>
                <w:rFonts w:asciiTheme="majorBidi" w:eastAsiaTheme="minorEastAsia" w:hAnsiTheme="majorBidi" w:cstheme="majorBidi"/>
              </w:rPr>
              <w:t xml:space="preserve">: </w:t>
            </w:r>
            <w:r w:rsidR="00566663" w:rsidRPr="00EF0745">
              <w:rPr>
                <w:rFonts w:asciiTheme="majorBidi" w:eastAsiaTheme="minorEastAsia" w:hAnsiTheme="majorBidi" w:cstheme="majorBidi"/>
              </w:rPr>
              <w:t>direct-maternal additive genetic correlation</w:t>
            </w:r>
            <w:r w:rsidR="00566663">
              <w:rPr>
                <w:rFonts w:asciiTheme="majorBidi" w:eastAsiaTheme="minorEastAsia" w:hAnsiTheme="majorBidi" w:cstheme="majorBidi"/>
              </w:rPr>
              <w:t xml:space="preserve">, </w:t>
            </w:r>
            <w:r w:rsidR="00566663" w:rsidRPr="00473D52">
              <w:rPr>
                <w:rFonts w:asciiTheme="majorBidi" w:hAnsiTheme="majorBidi" w:cstheme="majorBidi"/>
              </w:rPr>
              <w:t>SE: standard error</w:t>
            </w:r>
            <w:r w:rsidR="00566663">
              <w:rPr>
                <w:rFonts w:asciiTheme="majorBidi" w:hAnsiTheme="majorBidi" w:cstheme="majorBidi"/>
              </w:rPr>
              <w:t>.</w:t>
            </w:r>
          </w:p>
        </w:tc>
      </w:tr>
    </w:tbl>
    <w:p w14:paraId="4B00FD74" w14:textId="77777777" w:rsidR="00F04FBD" w:rsidRPr="00BB7399" w:rsidRDefault="00F04FBD" w:rsidP="00F04FBD">
      <w:pPr>
        <w:jc w:val="both"/>
        <w:rPr>
          <w:color w:val="000000" w:themeColor="text1"/>
          <w:rtl/>
        </w:rPr>
      </w:pPr>
    </w:p>
    <w:p w14:paraId="000820CA" w14:textId="77777777" w:rsidR="00F04FBD" w:rsidRDefault="00F04FBD" w:rsidP="00F04FBD">
      <w:pPr>
        <w:tabs>
          <w:tab w:val="left" w:pos="6663"/>
        </w:tabs>
        <w:rPr>
          <w:color w:val="000000" w:themeColor="text1"/>
        </w:rPr>
      </w:pPr>
      <w:r>
        <w:rPr>
          <w:color w:val="000000" w:themeColor="text1"/>
          <w:rtl/>
        </w:rPr>
        <w:tab/>
      </w:r>
    </w:p>
    <w:p w14:paraId="52DE8A19" w14:textId="77777777" w:rsidR="00F04FBD" w:rsidRDefault="00F04FBD" w:rsidP="00F04FBD">
      <w:pPr>
        <w:tabs>
          <w:tab w:val="left" w:pos="6663"/>
        </w:tabs>
        <w:rPr>
          <w:color w:val="000000" w:themeColor="text1"/>
        </w:rPr>
      </w:pPr>
    </w:p>
    <w:p w14:paraId="32873A28" w14:textId="77777777" w:rsidR="005709B8" w:rsidRDefault="005709B8" w:rsidP="00F04FBD">
      <w:pPr>
        <w:tabs>
          <w:tab w:val="left" w:pos="6663"/>
        </w:tabs>
        <w:rPr>
          <w:color w:val="000000" w:themeColor="text1"/>
        </w:rPr>
      </w:pPr>
    </w:p>
    <w:p w14:paraId="3E64BB13" w14:textId="77777777" w:rsidR="00F04FBD" w:rsidRDefault="00F04FBD" w:rsidP="00F04FBD">
      <w:pPr>
        <w:tabs>
          <w:tab w:val="left" w:pos="6663"/>
        </w:tabs>
        <w:rPr>
          <w:color w:val="000000" w:themeColor="text1"/>
        </w:rPr>
      </w:pPr>
    </w:p>
    <w:tbl>
      <w:tblPr>
        <w:tblStyle w:val="TableGrid1"/>
        <w:tblW w:w="153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851"/>
        <w:gridCol w:w="851"/>
        <w:gridCol w:w="850"/>
        <w:gridCol w:w="851"/>
        <w:gridCol w:w="850"/>
        <w:gridCol w:w="851"/>
        <w:gridCol w:w="996"/>
        <w:gridCol w:w="992"/>
        <w:gridCol w:w="1276"/>
        <w:gridCol w:w="1276"/>
        <w:gridCol w:w="1134"/>
        <w:gridCol w:w="1134"/>
        <w:gridCol w:w="1275"/>
        <w:gridCol w:w="1276"/>
      </w:tblGrid>
      <w:tr w:rsidR="007A7A43" w:rsidRPr="00025037" w14:paraId="3F68C247" w14:textId="77777777" w:rsidTr="00025037">
        <w:trPr>
          <w:trHeight w:val="429"/>
          <w:jc w:val="center"/>
        </w:trPr>
        <w:tc>
          <w:tcPr>
            <w:tcW w:w="15314" w:type="dxa"/>
            <w:gridSpan w:val="15"/>
          </w:tcPr>
          <w:p w14:paraId="7065310D" w14:textId="77777777" w:rsidR="00C66D4A" w:rsidRDefault="007A7A43" w:rsidP="0064254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="Times New Roman" w:hAnsi="Times New Roman" w:cstheme="majorBidi"/>
                <w:b/>
                <w:sz w:val="20"/>
                <w:szCs w:val="20"/>
              </w:rPr>
              <w:t>Supplementary</w:t>
            </w: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Table S</w:t>
            </w:r>
            <w:r w:rsidR="00642547"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668CB781" w14:textId="1BBB02C0" w:rsidR="007A7A43" w:rsidRPr="00025037" w:rsidRDefault="007A7A43" w:rsidP="00642547">
            <w:pPr>
              <w:spacing w:line="36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Estimates of variance components and genetic parameters for </w:t>
            </w:r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>preweaning growth rate (</w:t>
            </w:r>
            <w:r w:rsidRPr="00025037">
              <w:rPr>
                <w:rFonts w:asciiTheme="majorBidi" w:hAnsiTheme="majorBidi" w:cstheme="majorBidi"/>
                <w:sz w:val="20"/>
                <w:szCs w:val="20"/>
              </w:rPr>
              <w:t>PW</w:t>
            </w:r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>preweaning growth efficiency (</w:t>
            </w:r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>PWGE</w:t>
            </w:r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 in Murciano-Granadina goats (best model in bold).</w:t>
            </w:r>
          </w:p>
        </w:tc>
      </w:tr>
      <w:tr w:rsidR="007A7A43" w:rsidRPr="00025037" w14:paraId="333A568F" w14:textId="77777777" w:rsidTr="00025037">
        <w:trPr>
          <w:trHeight w:val="429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359E83" w14:textId="09B7848F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19BA28" w14:textId="77A92D23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45999B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22C253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85BD06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p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B164F9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7B7D7A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m</m:t>
                    </m:r>
                  </m:sub>
                </m:sSub>
              </m:oMath>
            </m:oMathPara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A895CB4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B645C0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9EA0DA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7A7A43" w:rsidRPr="00025037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A7A43"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8DBDAF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7A7A43" w:rsidRPr="00025037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A7A43"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B2D165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theme="majorBidi"/>
                      <w:iCs/>
                      <w:color w:val="000000" w:themeColor="text1"/>
                      <w:sz w:val="20"/>
                      <w:szCs w:val="20"/>
                      <w:lang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 w:themeColor="text1"/>
                      <w:sz w:val="20"/>
                      <w:szCs w:val="20"/>
                    </w:rPr>
                    <m:t>p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p>
            </m:oMath>
            <w:r w:rsidR="007A7A43" w:rsidRPr="00025037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A7A43"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17DBF9" w14:textId="77777777" w:rsidR="007A7A43" w:rsidRPr="00025037" w:rsidRDefault="00000000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7A7A43" w:rsidRPr="00025037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A7A43"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5E8F7D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 xml:space="preserve">am </w:t>
            </w:r>
            <w:r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B37272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IC</w:t>
            </w:r>
          </w:p>
        </w:tc>
      </w:tr>
      <w:tr w:rsidR="007A7A43" w:rsidRPr="00025037" w14:paraId="52B2E128" w14:textId="77777777" w:rsidTr="00025037">
        <w:trPr>
          <w:trHeight w:val="39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CEC81A6" w14:textId="77777777" w:rsidR="00642547" w:rsidRPr="00025037" w:rsidRDefault="00642547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BD95719" w14:textId="77777777" w:rsidR="00642547" w:rsidRPr="00025037" w:rsidRDefault="00642547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EA58494" w14:textId="77777777" w:rsidR="00642547" w:rsidRPr="00025037" w:rsidRDefault="00642547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89D99A3" w14:textId="7BEF192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WG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1768F0" w14:textId="140ED8B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903D82" w14:textId="72990DB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946D94" w14:textId="7674C6E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9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3CC04E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AA1547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FF0D52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2AEFC67" w14:textId="5135FC53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4.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15A767" w14:textId="4609D288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0.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C3E5CC" w14:textId="0D3B5F2A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± 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53A99C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9EB218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231630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17169E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CB6371" w14:textId="26C61A62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,340.14</w:t>
            </w:r>
          </w:p>
        </w:tc>
      </w:tr>
      <w:tr w:rsidR="007A7A43" w:rsidRPr="00025037" w14:paraId="3AE0377F" w14:textId="77777777" w:rsidTr="00025037">
        <w:trPr>
          <w:trHeight w:val="383"/>
          <w:jc w:val="center"/>
        </w:trPr>
        <w:tc>
          <w:tcPr>
            <w:tcW w:w="851" w:type="dxa"/>
            <w:vMerge/>
          </w:tcPr>
          <w:p w14:paraId="51AB3B3A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74A615" w14:textId="711BC6E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ADC3515" w14:textId="50FAC55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80</w:t>
            </w:r>
          </w:p>
        </w:tc>
        <w:tc>
          <w:tcPr>
            <w:tcW w:w="850" w:type="dxa"/>
          </w:tcPr>
          <w:p w14:paraId="5CED3BAC" w14:textId="178D1EB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851" w:type="dxa"/>
          </w:tcPr>
          <w:p w14:paraId="1417158C" w14:textId="23CF9EC5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59</w:t>
            </w:r>
          </w:p>
        </w:tc>
        <w:tc>
          <w:tcPr>
            <w:tcW w:w="850" w:type="dxa"/>
          </w:tcPr>
          <w:p w14:paraId="54A24A17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0130F7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55C0610D" w14:textId="623111E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0.52</w:t>
            </w:r>
          </w:p>
        </w:tc>
        <w:tc>
          <w:tcPr>
            <w:tcW w:w="992" w:type="dxa"/>
          </w:tcPr>
          <w:p w14:paraId="50580A29" w14:textId="1DCC0BC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7.60</w:t>
            </w:r>
          </w:p>
        </w:tc>
        <w:tc>
          <w:tcPr>
            <w:tcW w:w="1276" w:type="dxa"/>
          </w:tcPr>
          <w:p w14:paraId="5C8AA9F3" w14:textId="1D55B1C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276" w:type="dxa"/>
          </w:tcPr>
          <w:p w14:paraId="4EA6AE10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134" w:type="dxa"/>
          </w:tcPr>
          <w:p w14:paraId="6B706D08" w14:textId="1678DBB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 ± 0.01</w:t>
            </w:r>
          </w:p>
        </w:tc>
        <w:tc>
          <w:tcPr>
            <w:tcW w:w="1134" w:type="dxa"/>
          </w:tcPr>
          <w:p w14:paraId="5313C836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8F4A6A5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A9D86B" w14:textId="06366C2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,325.00</w:t>
            </w:r>
          </w:p>
        </w:tc>
      </w:tr>
      <w:tr w:rsidR="007A7A43" w:rsidRPr="00025037" w14:paraId="59E4AD2C" w14:textId="77777777" w:rsidTr="00025037">
        <w:trPr>
          <w:trHeight w:val="394"/>
          <w:jc w:val="center"/>
        </w:trPr>
        <w:tc>
          <w:tcPr>
            <w:tcW w:w="851" w:type="dxa"/>
            <w:vMerge/>
          </w:tcPr>
          <w:p w14:paraId="351D1EB2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BDC692" w14:textId="310C04B3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153F1DC" w14:textId="532745EF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4.98</w:t>
            </w:r>
          </w:p>
        </w:tc>
        <w:tc>
          <w:tcPr>
            <w:tcW w:w="850" w:type="dxa"/>
          </w:tcPr>
          <w:p w14:paraId="0C723002" w14:textId="0C410364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14:paraId="13A88137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71DAB5" w14:textId="1F865DF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9.15</w:t>
            </w:r>
          </w:p>
        </w:tc>
        <w:tc>
          <w:tcPr>
            <w:tcW w:w="851" w:type="dxa"/>
          </w:tcPr>
          <w:p w14:paraId="24E02B08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46DFA8D3" w14:textId="0A452510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23.27</w:t>
            </w:r>
          </w:p>
        </w:tc>
        <w:tc>
          <w:tcPr>
            <w:tcW w:w="992" w:type="dxa"/>
          </w:tcPr>
          <w:p w14:paraId="0D5C751B" w14:textId="60914023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67.40</w:t>
            </w:r>
          </w:p>
        </w:tc>
        <w:tc>
          <w:tcPr>
            <w:tcW w:w="1276" w:type="dxa"/>
          </w:tcPr>
          <w:p w14:paraId="2F05471B" w14:textId="5A19804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276" w:type="dxa"/>
          </w:tcPr>
          <w:p w14:paraId="7885966B" w14:textId="6934D880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 ± 0.01</w:t>
            </w:r>
          </w:p>
        </w:tc>
        <w:tc>
          <w:tcPr>
            <w:tcW w:w="1134" w:type="dxa"/>
          </w:tcPr>
          <w:p w14:paraId="37E88F3E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CC077A" w14:textId="25AEAEF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275" w:type="dxa"/>
          </w:tcPr>
          <w:p w14:paraId="0147B7E1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65DD39" w14:textId="174745ED" w:rsidR="007A7A43" w:rsidRPr="00025037" w:rsidRDefault="007A7A43" w:rsidP="007A7A43">
            <w:pPr>
              <w:tabs>
                <w:tab w:val="center" w:pos="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0,318.76</w:t>
            </w:r>
          </w:p>
        </w:tc>
      </w:tr>
      <w:tr w:rsidR="007A7A43" w:rsidRPr="00025037" w14:paraId="7A5EEA3A" w14:textId="77777777" w:rsidTr="00025037">
        <w:trPr>
          <w:trHeight w:val="394"/>
          <w:jc w:val="center"/>
        </w:trPr>
        <w:tc>
          <w:tcPr>
            <w:tcW w:w="851" w:type="dxa"/>
            <w:vMerge/>
          </w:tcPr>
          <w:p w14:paraId="689F4259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D451A5" w14:textId="392F5A12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3135B798" w14:textId="493CF612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68</w:t>
            </w:r>
          </w:p>
        </w:tc>
        <w:tc>
          <w:tcPr>
            <w:tcW w:w="850" w:type="dxa"/>
          </w:tcPr>
          <w:p w14:paraId="74D10C2C" w14:textId="4FCE223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851" w:type="dxa"/>
          </w:tcPr>
          <w:p w14:paraId="12CCD88B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9BF6FB" w14:textId="5DF21788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67</w:t>
            </w:r>
          </w:p>
        </w:tc>
        <w:tc>
          <w:tcPr>
            <w:tcW w:w="851" w:type="dxa"/>
          </w:tcPr>
          <w:p w14:paraId="155ED4A7" w14:textId="0826015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9.19</w:t>
            </w:r>
          </w:p>
        </w:tc>
        <w:tc>
          <w:tcPr>
            <w:tcW w:w="996" w:type="dxa"/>
          </w:tcPr>
          <w:p w14:paraId="7210B97F" w14:textId="052D87E3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0.24</w:t>
            </w:r>
          </w:p>
        </w:tc>
        <w:tc>
          <w:tcPr>
            <w:tcW w:w="992" w:type="dxa"/>
          </w:tcPr>
          <w:p w14:paraId="06A92B23" w14:textId="54BEF89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7.24</w:t>
            </w:r>
          </w:p>
        </w:tc>
        <w:tc>
          <w:tcPr>
            <w:tcW w:w="1276" w:type="dxa"/>
          </w:tcPr>
          <w:p w14:paraId="22E883B5" w14:textId="7CFDBC18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276" w:type="dxa"/>
          </w:tcPr>
          <w:p w14:paraId="4D116DC0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134" w:type="dxa"/>
          </w:tcPr>
          <w:p w14:paraId="30AC4507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E0F50F" w14:textId="2721408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± 0.03</w:t>
            </w:r>
          </w:p>
        </w:tc>
        <w:tc>
          <w:tcPr>
            <w:tcW w:w="1275" w:type="dxa"/>
          </w:tcPr>
          <w:p w14:paraId="60262048" w14:textId="6FE68B3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60 ± 0.20</w:t>
            </w:r>
          </w:p>
        </w:tc>
        <w:tc>
          <w:tcPr>
            <w:tcW w:w="1276" w:type="dxa"/>
          </w:tcPr>
          <w:p w14:paraId="31B15036" w14:textId="6701D75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,323.97</w:t>
            </w:r>
          </w:p>
        </w:tc>
      </w:tr>
      <w:tr w:rsidR="007A7A43" w:rsidRPr="00025037" w14:paraId="08B92C20" w14:textId="77777777" w:rsidTr="00025037">
        <w:trPr>
          <w:trHeight w:val="394"/>
          <w:jc w:val="center"/>
        </w:trPr>
        <w:tc>
          <w:tcPr>
            <w:tcW w:w="851" w:type="dxa"/>
            <w:vMerge/>
          </w:tcPr>
          <w:p w14:paraId="4FDD103D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4C9F45" w14:textId="40C13A0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24318C08" w14:textId="5FD85833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60</w:t>
            </w:r>
          </w:p>
        </w:tc>
        <w:tc>
          <w:tcPr>
            <w:tcW w:w="850" w:type="dxa"/>
          </w:tcPr>
          <w:p w14:paraId="1BD5C5D5" w14:textId="225A14A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51" w:type="dxa"/>
          </w:tcPr>
          <w:p w14:paraId="73133552" w14:textId="590A321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0</w:t>
            </w:r>
          </w:p>
        </w:tc>
        <w:tc>
          <w:tcPr>
            <w:tcW w:w="850" w:type="dxa"/>
          </w:tcPr>
          <w:p w14:paraId="42F18CCA" w14:textId="3270F3C2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88</w:t>
            </w:r>
          </w:p>
        </w:tc>
        <w:tc>
          <w:tcPr>
            <w:tcW w:w="851" w:type="dxa"/>
          </w:tcPr>
          <w:p w14:paraId="47B300EB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3937018D" w14:textId="5B6A9E9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1.85</w:t>
            </w:r>
          </w:p>
        </w:tc>
        <w:tc>
          <w:tcPr>
            <w:tcW w:w="992" w:type="dxa"/>
          </w:tcPr>
          <w:p w14:paraId="0E435152" w14:textId="6ED5808A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7.12</w:t>
            </w:r>
          </w:p>
        </w:tc>
        <w:tc>
          <w:tcPr>
            <w:tcW w:w="1276" w:type="dxa"/>
          </w:tcPr>
          <w:p w14:paraId="47937B20" w14:textId="7F11414A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 ± 0.02</w:t>
            </w:r>
          </w:p>
        </w:tc>
        <w:tc>
          <w:tcPr>
            <w:tcW w:w="1276" w:type="dxa"/>
          </w:tcPr>
          <w:p w14:paraId="7FE74746" w14:textId="506071B5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 ± 0.01</w:t>
            </w:r>
          </w:p>
        </w:tc>
        <w:tc>
          <w:tcPr>
            <w:tcW w:w="1134" w:type="dxa"/>
          </w:tcPr>
          <w:p w14:paraId="66A641A9" w14:textId="523BF242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31ECB4" w14:textId="2062D20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 ± 0.03</w:t>
            </w:r>
          </w:p>
        </w:tc>
        <w:tc>
          <w:tcPr>
            <w:tcW w:w="1275" w:type="dxa"/>
          </w:tcPr>
          <w:p w14:paraId="7D5275FA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84E7B0" w14:textId="625C4F9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,323.86</w:t>
            </w:r>
          </w:p>
        </w:tc>
      </w:tr>
      <w:tr w:rsidR="007A7A43" w:rsidRPr="00025037" w14:paraId="58B26887" w14:textId="77777777" w:rsidTr="00025037">
        <w:trPr>
          <w:trHeight w:val="483"/>
          <w:jc w:val="center"/>
        </w:trPr>
        <w:tc>
          <w:tcPr>
            <w:tcW w:w="851" w:type="dxa"/>
            <w:vMerge/>
          </w:tcPr>
          <w:p w14:paraId="105BD973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DE6B4B" w14:textId="6EC4D63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0DC21F5D" w14:textId="67E8A2A8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722</w:t>
            </w:r>
          </w:p>
        </w:tc>
        <w:tc>
          <w:tcPr>
            <w:tcW w:w="850" w:type="dxa"/>
          </w:tcPr>
          <w:p w14:paraId="6B39D852" w14:textId="636835B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51" w:type="dxa"/>
          </w:tcPr>
          <w:p w14:paraId="252CC211" w14:textId="6D713D4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850" w:type="dxa"/>
          </w:tcPr>
          <w:p w14:paraId="411DDED1" w14:textId="6E523F74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39</w:t>
            </w:r>
          </w:p>
        </w:tc>
        <w:tc>
          <w:tcPr>
            <w:tcW w:w="851" w:type="dxa"/>
          </w:tcPr>
          <w:p w14:paraId="31F9CD32" w14:textId="55F01F7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.73</w:t>
            </w:r>
          </w:p>
        </w:tc>
        <w:tc>
          <w:tcPr>
            <w:tcW w:w="996" w:type="dxa"/>
          </w:tcPr>
          <w:p w14:paraId="5741C5C3" w14:textId="3EC2CCAF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9.47</w:t>
            </w:r>
          </w:p>
        </w:tc>
        <w:tc>
          <w:tcPr>
            <w:tcW w:w="992" w:type="dxa"/>
          </w:tcPr>
          <w:p w14:paraId="114CB870" w14:textId="5233186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7.26</w:t>
            </w:r>
          </w:p>
        </w:tc>
        <w:tc>
          <w:tcPr>
            <w:tcW w:w="1276" w:type="dxa"/>
          </w:tcPr>
          <w:p w14:paraId="474C580F" w14:textId="021BEE8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 ± 0.02</w:t>
            </w:r>
          </w:p>
        </w:tc>
        <w:tc>
          <w:tcPr>
            <w:tcW w:w="1276" w:type="dxa"/>
          </w:tcPr>
          <w:p w14:paraId="56DB1A34" w14:textId="3B3739C0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 ± 0.01</w:t>
            </w:r>
          </w:p>
        </w:tc>
        <w:tc>
          <w:tcPr>
            <w:tcW w:w="1134" w:type="dxa"/>
          </w:tcPr>
          <w:p w14:paraId="2E89262B" w14:textId="60C73F8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 ± 0.03</w:t>
            </w:r>
          </w:p>
        </w:tc>
        <w:tc>
          <w:tcPr>
            <w:tcW w:w="1134" w:type="dxa"/>
          </w:tcPr>
          <w:p w14:paraId="5E89FAF6" w14:textId="50F22B4A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± 0.04</w:t>
            </w:r>
          </w:p>
        </w:tc>
        <w:tc>
          <w:tcPr>
            <w:tcW w:w="1275" w:type="dxa"/>
          </w:tcPr>
          <w:p w14:paraId="6E6DAA2C" w14:textId="1A52A334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63 ± 0.21</w:t>
            </w:r>
          </w:p>
        </w:tc>
        <w:tc>
          <w:tcPr>
            <w:tcW w:w="1276" w:type="dxa"/>
          </w:tcPr>
          <w:p w14:paraId="00264F07" w14:textId="1AB7F20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,320.76</w:t>
            </w:r>
          </w:p>
        </w:tc>
      </w:tr>
      <w:tr w:rsidR="007A7A43" w:rsidRPr="00025037" w14:paraId="48F0E34E" w14:textId="77777777" w:rsidTr="00025037">
        <w:trPr>
          <w:trHeight w:val="394"/>
          <w:jc w:val="center"/>
        </w:trPr>
        <w:tc>
          <w:tcPr>
            <w:tcW w:w="851" w:type="dxa"/>
            <w:vMerge w:val="restart"/>
          </w:tcPr>
          <w:p w14:paraId="6484A6B1" w14:textId="77777777" w:rsidR="00642547" w:rsidRPr="00025037" w:rsidRDefault="00642547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7095919" w14:textId="77777777" w:rsidR="00642547" w:rsidRPr="00025037" w:rsidRDefault="00642547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31F6120" w14:textId="77777777" w:rsidR="00642547" w:rsidRPr="00025037" w:rsidRDefault="00642547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5BFB7E7" w14:textId="0CABBA86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WGE</w:t>
            </w:r>
          </w:p>
        </w:tc>
        <w:tc>
          <w:tcPr>
            <w:tcW w:w="851" w:type="dxa"/>
          </w:tcPr>
          <w:p w14:paraId="4F60EA98" w14:textId="2EB1CAD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995C4F5" w14:textId="1E7FF1E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2.33</w:t>
            </w:r>
          </w:p>
        </w:tc>
        <w:tc>
          <w:tcPr>
            <w:tcW w:w="850" w:type="dxa"/>
          </w:tcPr>
          <w:p w14:paraId="41B1C49E" w14:textId="3E62292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6.78</w:t>
            </w:r>
          </w:p>
        </w:tc>
        <w:tc>
          <w:tcPr>
            <w:tcW w:w="851" w:type="dxa"/>
          </w:tcPr>
          <w:p w14:paraId="5BD0C487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1054CB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91E336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7BC66502" w14:textId="2CA49E9F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21.10</w:t>
            </w:r>
          </w:p>
        </w:tc>
        <w:tc>
          <w:tcPr>
            <w:tcW w:w="992" w:type="dxa"/>
          </w:tcPr>
          <w:p w14:paraId="051DE821" w14:textId="630B9332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30.20</w:t>
            </w:r>
          </w:p>
        </w:tc>
        <w:tc>
          <w:tcPr>
            <w:tcW w:w="1276" w:type="dxa"/>
          </w:tcPr>
          <w:p w14:paraId="675EEAC4" w14:textId="68CE8406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 ± 0.03</w:t>
            </w:r>
          </w:p>
        </w:tc>
        <w:tc>
          <w:tcPr>
            <w:tcW w:w="1276" w:type="dxa"/>
          </w:tcPr>
          <w:p w14:paraId="3F61448F" w14:textId="31702F4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 ± 0.02</w:t>
            </w:r>
          </w:p>
        </w:tc>
        <w:tc>
          <w:tcPr>
            <w:tcW w:w="1134" w:type="dxa"/>
          </w:tcPr>
          <w:p w14:paraId="118FF63F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E68FA0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20C491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21C78B" w14:textId="2B1769C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,457.17</w:t>
            </w:r>
          </w:p>
        </w:tc>
      </w:tr>
      <w:tr w:rsidR="007A7A43" w:rsidRPr="00025037" w14:paraId="4F438610" w14:textId="77777777" w:rsidTr="00025037">
        <w:trPr>
          <w:trHeight w:val="394"/>
          <w:jc w:val="center"/>
        </w:trPr>
        <w:tc>
          <w:tcPr>
            <w:tcW w:w="851" w:type="dxa"/>
            <w:vMerge/>
          </w:tcPr>
          <w:p w14:paraId="10C76ACB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4D0FEF" w14:textId="56FF074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5EB2EAB" w14:textId="7C367F0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.79</w:t>
            </w:r>
          </w:p>
        </w:tc>
        <w:tc>
          <w:tcPr>
            <w:tcW w:w="850" w:type="dxa"/>
          </w:tcPr>
          <w:p w14:paraId="6A6A216C" w14:textId="0D3C4EE3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7.40</w:t>
            </w:r>
          </w:p>
        </w:tc>
        <w:tc>
          <w:tcPr>
            <w:tcW w:w="851" w:type="dxa"/>
          </w:tcPr>
          <w:p w14:paraId="04911B22" w14:textId="5DAB0CAA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2.52</w:t>
            </w:r>
          </w:p>
        </w:tc>
        <w:tc>
          <w:tcPr>
            <w:tcW w:w="850" w:type="dxa"/>
          </w:tcPr>
          <w:p w14:paraId="4DCA943C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A59411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3E2E3AF3" w14:textId="19CD4CF2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92.8</w:t>
            </w:r>
          </w:p>
        </w:tc>
        <w:tc>
          <w:tcPr>
            <w:tcW w:w="992" w:type="dxa"/>
          </w:tcPr>
          <w:p w14:paraId="0E984FFA" w14:textId="58782D9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30.6</w:t>
            </w:r>
          </w:p>
        </w:tc>
        <w:tc>
          <w:tcPr>
            <w:tcW w:w="1276" w:type="dxa"/>
          </w:tcPr>
          <w:p w14:paraId="0440D92E" w14:textId="1618B0E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276" w:type="dxa"/>
          </w:tcPr>
          <w:p w14:paraId="46D86565" w14:textId="7E0C840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134" w:type="dxa"/>
          </w:tcPr>
          <w:p w14:paraId="76B6A98E" w14:textId="25265DB7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 ± 0.01</w:t>
            </w:r>
          </w:p>
        </w:tc>
        <w:tc>
          <w:tcPr>
            <w:tcW w:w="1134" w:type="dxa"/>
          </w:tcPr>
          <w:p w14:paraId="5893B2EE" w14:textId="77777777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444887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9F2462" w14:textId="47B198B5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,408.06</w:t>
            </w:r>
          </w:p>
        </w:tc>
      </w:tr>
      <w:tr w:rsidR="007A7A43" w:rsidRPr="00025037" w14:paraId="4305A6DD" w14:textId="77777777" w:rsidTr="00025037">
        <w:trPr>
          <w:trHeight w:val="383"/>
          <w:jc w:val="center"/>
        </w:trPr>
        <w:tc>
          <w:tcPr>
            <w:tcW w:w="851" w:type="dxa"/>
            <w:vMerge/>
          </w:tcPr>
          <w:p w14:paraId="5AA9CAD6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6C7AF212" w14:textId="4D58971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0A0D79F" w14:textId="08BF932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88.96</w:t>
            </w:r>
          </w:p>
        </w:tc>
        <w:tc>
          <w:tcPr>
            <w:tcW w:w="850" w:type="dxa"/>
          </w:tcPr>
          <w:p w14:paraId="757CB3B1" w14:textId="5CB58C2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36.04</w:t>
            </w:r>
          </w:p>
        </w:tc>
        <w:tc>
          <w:tcPr>
            <w:tcW w:w="851" w:type="dxa"/>
          </w:tcPr>
          <w:p w14:paraId="4C0691B3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10585E" w14:textId="4AABE140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30.64</w:t>
            </w:r>
          </w:p>
        </w:tc>
        <w:tc>
          <w:tcPr>
            <w:tcW w:w="851" w:type="dxa"/>
          </w:tcPr>
          <w:p w14:paraId="151AEDE9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4525BC5E" w14:textId="033B61C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768.20</w:t>
            </w:r>
          </w:p>
        </w:tc>
        <w:tc>
          <w:tcPr>
            <w:tcW w:w="992" w:type="dxa"/>
          </w:tcPr>
          <w:p w14:paraId="53B828E1" w14:textId="694247F4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723.83</w:t>
            </w:r>
          </w:p>
        </w:tc>
        <w:tc>
          <w:tcPr>
            <w:tcW w:w="1276" w:type="dxa"/>
          </w:tcPr>
          <w:p w14:paraId="5B052B8F" w14:textId="22E5C405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276" w:type="dxa"/>
          </w:tcPr>
          <w:p w14:paraId="7064F566" w14:textId="5F9F51B5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134" w:type="dxa"/>
          </w:tcPr>
          <w:p w14:paraId="6C272BD5" w14:textId="77777777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C98C3B" w14:textId="0974478A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9 ± 0.01</w:t>
            </w:r>
          </w:p>
        </w:tc>
        <w:tc>
          <w:tcPr>
            <w:tcW w:w="1275" w:type="dxa"/>
          </w:tcPr>
          <w:p w14:paraId="10158509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9D5654" w14:textId="160A5B76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1,402.57</w:t>
            </w:r>
          </w:p>
        </w:tc>
      </w:tr>
      <w:tr w:rsidR="007A7A43" w:rsidRPr="00025037" w14:paraId="22888B1C" w14:textId="77777777" w:rsidTr="00025037">
        <w:trPr>
          <w:trHeight w:val="394"/>
          <w:jc w:val="center"/>
        </w:trPr>
        <w:tc>
          <w:tcPr>
            <w:tcW w:w="851" w:type="dxa"/>
            <w:vMerge/>
          </w:tcPr>
          <w:p w14:paraId="67999E56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DF37AA" w14:textId="3ED76063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44B2671A" w14:textId="6297FB2A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2.09</w:t>
            </w:r>
          </w:p>
        </w:tc>
        <w:tc>
          <w:tcPr>
            <w:tcW w:w="850" w:type="dxa"/>
          </w:tcPr>
          <w:p w14:paraId="0B2A2318" w14:textId="08B37B56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2.16</w:t>
            </w:r>
          </w:p>
        </w:tc>
        <w:tc>
          <w:tcPr>
            <w:tcW w:w="851" w:type="dxa"/>
          </w:tcPr>
          <w:p w14:paraId="6A91109B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36EFAF" w14:textId="69E5FBB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7.13</w:t>
            </w:r>
          </w:p>
        </w:tc>
        <w:tc>
          <w:tcPr>
            <w:tcW w:w="851" w:type="dxa"/>
          </w:tcPr>
          <w:p w14:paraId="08960390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16</w:t>
            </w:r>
          </w:p>
        </w:tc>
        <w:tc>
          <w:tcPr>
            <w:tcW w:w="996" w:type="dxa"/>
          </w:tcPr>
          <w:p w14:paraId="7E136FDE" w14:textId="0BB2B41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08.33</w:t>
            </w:r>
          </w:p>
        </w:tc>
        <w:tc>
          <w:tcPr>
            <w:tcW w:w="992" w:type="dxa"/>
          </w:tcPr>
          <w:p w14:paraId="4AB79F91" w14:textId="738F63F4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38.66</w:t>
            </w:r>
          </w:p>
        </w:tc>
        <w:tc>
          <w:tcPr>
            <w:tcW w:w="1276" w:type="dxa"/>
          </w:tcPr>
          <w:p w14:paraId="01716AB3" w14:textId="0CBDFCD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276" w:type="dxa"/>
          </w:tcPr>
          <w:p w14:paraId="77171384" w14:textId="0AFAB074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134" w:type="dxa"/>
          </w:tcPr>
          <w:p w14:paraId="4B549B86" w14:textId="02A0146B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DF50B4" w14:textId="03B99BF1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 ± 0.03</w:t>
            </w:r>
          </w:p>
        </w:tc>
        <w:tc>
          <w:tcPr>
            <w:tcW w:w="1275" w:type="dxa"/>
          </w:tcPr>
          <w:p w14:paraId="1D27C7E2" w14:textId="36E3DB50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78 ± 0.26</w:t>
            </w:r>
          </w:p>
        </w:tc>
        <w:tc>
          <w:tcPr>
            <w:tcW w:w="1276" w:type="dxa"/>
          </w:tcPr>
          <w:p w14:paraId="1A2BEF50" w14:textId="5FDB4A69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,404.61</w:t>
            </w:r>
          </w:p>
        </w:tc>
      </w:tr>
      <w:tr w:rsidR="007A7A43" w:rsidRPr="00025037" w14:paraId="0E7FE580" w14:textId="77777777" w:rsidTr="00025037">
        <w:trPr>
          <w:trHeight w:val="394"/>
          <w:jc w:val="center"/>
        </w:trPr>
        <w:tc>
          <w:tcPr>
            <w:tcW w:w="851" w:type="dxa"/>
            <w:vMerge/>
          </w:tcPr>
          <w:p w14:paraId="6E9FCA67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4D69BE" w14:textId="0B5C4A6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97541EC" w14:textId="126AFDA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7.34</w:t>
            </w:r>
          </w:p>
        </w:tc>
        <w:tc>
          <w:tcPr>
            <w:tcW w:w="850" w:type="dxa"/>
          </w:tcPr>
          <w:p w14:paraId="026EF060" w14:textId="5EFA75D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8.99</w:t>
            </w:r>
          </w:p>
        </w:tc>
        <w:tc>
          <w:tcPr>
            <w:tcW w:w="851" w:type="dxa"/>
          </w:tcPr>
          <w:p w14:paraId="75084D17" w14:textId="49885A4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.45</w:t>
            </w:r>
          </w:p>
        </w:tc>
        <w:tc>
          <w:tcPr>
            <w:tcW w:w="850" w:type="dxa"/>
          </w:tcPr>
          <w:p w14:paraId="5A8270BB" w14:textId="2B35ED95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4.78</w:t>
            </w:r>
          </w:p>
        </w:tc>
        <w:tc>
          <w:tcPr>
            <w:tcW w:w="851" w:type="dxa"/>
          </w:tcPr>
          <w:p w14:paraId="592B8CC6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</w:tcPr>
          <w:p w14:paraId="76C475C6" w14:textId="63D4B3FA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09.89</w:t>
            </w:r>
          </w:p>
        </w:tc>
        <w:tc>
          <w:tcPr>
            <w:tcW w:w="992" w:type="dxa"/>
          </w:tcPr>
          <w:p w14:paraId="69E711B5" w14:textId="335F322A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23.44</w:t>
            </w:r>
          </w:p>
        </w:tc>
        <w:tc>
          <w:tcPr>
            <w:tcW w:w="1276" w:type="dxa"/>
          </w:tcPr>
          <w:p w14:paraId="609F326E" w14:textId="5CB5DC11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 ± 0.02</w:t>
            </w:r>
          </w:p>
        </w:tc>
        <w:tc>
          <w:tcPr>
            <w:tcW w:w="1276" w:type="dxa"/>
          </w:tcPr>
          <w:p w14:paraId="565E9275" w14:textId="74A79D6F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134" w:type="dxa"/>
          </w:tcPr>
          <w:p w14:paraId="05256CF2" w14:textId="2318A786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 ± 0.03</w:t>
            </w:r>
          </w:p>
        </w:tc>
        <w:tc>
          <w:tcPr>
            <w:tcW w:w="1134" w:type="dxa"/>
          </w:tcPr>
          <w:p w14:paraId="07D13C9C" w14:textId="3C319538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275" w:type="dxa"/>
          </w:tcPr>
          <w:p w14:paraId="010EE519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779AF1" w14:textId="4D1E211E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,407.03</w:t>
            </w:r>
          </w:p>
        </w:tc>
      </w:tr>
      <w:tr w:rsidR="007A7A43" w:rsidRPr="00025037" w14:paraId="092C47A2" w14:textId="77777777" w:rsidTr="00025037">
        <w:trPr>
          <w:trHeight w:val="394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431CD9D" w14:textId="7777777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94053A" w14:textId="0324C1F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271E44" w14:textId="63CDA4FC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4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C0DD37" w14:textId="0EFB4795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8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F33789" w14:textId="4E9714CF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6.6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A65139" w14:textId="4F37A2E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4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86B200" w14:textId="69D1E26D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62.4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C678FFB" w14:textId="7986BCCF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49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0B4BD4" w14:textId="58F5DC0B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41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68CDF7" w14:textId="104D2D90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B287A5" w14:textId="7FF40332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 ± 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0ABC27" w14:textId="549E1973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 ± 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E0FDA3" w14:textId="0BBEBB4E" w:rsidR="007A7A43" w:rsidRPr="00025037" w:rsidRDefault="007A7A43" w:rsidP="007A7A4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 ± 0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6F050C" w14:textId="7080E847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99 ± 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2164FE" w14:textId="4EDDBBB4" w:rsidR="007A7A43" w:rsidRPr="00025037" w:rsidRDefault="007A7A43" w:rsidP="007A7A4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,408.65</w:t>
            </w:r>
          </w:p>
        </w:tc>
      </w:tr>
      <w:tr w:rsidR="007A7A43" w:rsidRPr="00025037" w14:paraId="148077C3" w14:textId="77777777" w:rsidTr="00025037">
        <w:trPr>
          <w:trHeight w:val="394"/>
          <w:jc w:val="center"/>
        </w:trPr>
        <w:tc>
          <w:tcPr>
            <w:tcW w:w="15314" w:type="dxa"/>
            <w:gridSpan w:val="15"/>
            <w:tcBorders>
              <w:top w:val="single" w:sz="4" w:space="0" w:color="auto"/>
            </w:tcBorders>
          </w:tcPr>
          <w:p w14:paraId="4389B20D" w14:textId="2EC647B5" w:rsidR="007A7A43" w:rsidRPr="00025037" w:rsidRDefault="00000000" w:rsidP="0056666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additive genetic variance for autosomal loci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additive genetic variance for sex-linked loci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p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>: maternal permanent environmental variance,</w:t>
            </w:r>
            <w:r w:rsidR="00141841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141841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maternal additive genetic variance, </w:t>
            </w:r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,m</m:t>
                  </m:r>
                </m:sub>
              </m:sSub>
            </m:oMath>
            <w:r w:rsidR="00566663" w:rsidRPr="00025037">
              <w:rPr>
                <w:rFonts w:asciiTheme="majorBidi" w:eastAsiaTheme="minorEastAsia" w:hAnsiTheme="majorBidi" w:cstheme="majorBidi"/>
                <w:sz w:val="20"/>
                <w:szCs w:val="20"/>
              </w:rPr>
              <w:t>: direct-maternal additive genetic covariance,</w:t>
            </w:r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residual variance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phenotypic variance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direct autosomal heritability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>: direct sex-linked heritability,</w:t>
            </w:r>
            <w:r w:rsidR="00566663" w:rsidRPr="00025037">
              <w:rPr>
                <w:rFonts w:ascii="Cambria Math" w:hAnsi="Cambria Math" w:cstheme="majorBidi"/>
                <w:iCs/>
                <w:sz w:val="20"/>
                <w:szCs w:val="20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p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p>
            </m:oMath>
            <w:r w:rsidR="00566663" w:rsidRPr="00025037">
              <w:rPr>
                <w:rFonts w:ascii="Cambria Math" w:eastAsiaTheme="minorEastAsia" w:hAnsi="Cambria Math" w:cstheme="majorBidi"/>
                <w:iCs/>
                <w:sz w:val="20"/>
                <w:szCs w:val="20"/>
              </w:rPr>
              <w:t xml:space="preserve">: </w:t>
            </w:r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maternal permanent environmental effect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maternal heritability, 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,m</m:t>
                  </m:r>
                </m:sub>
              </m:sSub>
            </m:oMath>
            <w:r w:rsidR="00566663" w:rsidRPr="0002503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: direct-maternal additive genetic correlation, </w:t>
            </w:r>
            <w:r w:rsidR="00566663" w:rsidRPr="00025037">
              <w:rPr>
                <w:rFonts w:asciiTheme="majorBidi" w:hAnsiTheme="majorBidi" w:cstheme="majorBidi"/>
                <w:sz w:val="20"/>
                <w:szCs w:val="20"/>
              </w:rPr>
              <w:t>SE: standard error.</w:t>
            </w:r>
          </w:p>
        </w:tc>
      </w:tr>
    </w:tbl>
    <w:p w14:paraId="14ABC574" w14:textId="77777777" w:rsidR="00F04FBD" w:rsidRDefault="00F04FBD" w:rsidP="00F04FBD">
      <w:pPr>
        <w:tabs>
          <w:tab w:val="left" w:pos="6663"/>
        </w:tabs>
        <w:rPr>
          <w:color w:val="000000" w:themeColor="text1"/>
        </w:rPr>
      </w:pPr>
    </w:p>
    <w:p w14:paraId="1CC2AC63" w14:textId="77777777" w:rsidR="00F04FBD" w:rsidRPr="00BB7399" w:rsidRDefault="00F04FBD" w:rsidP="00F04FBD">
      <w:pPr>
        <w:tabs>
          <w:tab w:val="left" w:pos="6663"/>
        </w:tabs>
        <w:rPr>
          <w:color w:val="000000" w:themeColor="text1"/>
          <w:rtl/>
        </w:rPr>
      </w:pPr>
    </w:p>
    <w:p w14:paraId="735C231C" w14:textId="77777777" w:rsidR="00F04FBD" w:rsidRPr="00BB7399" w:rsidRDefault="00F04FBD" w:rsidP="00F04FBD">
      <w:pPr>
        <w:rPr>
          <w:color w:val="000000" w:themeColor="text1"/>
        </w:rPr>
      </w:pPr>
    </w:p>
    <w:p w14:paraId="30BBDE83" w14:textId="77777777" w:rsidR="00F04FBD" w:rsidRPr="00BB7399" w:rsidRDefault="00F04FBD" w:rsidP="00F04FBD">
      <w:pPr>
        <w:rPr>
          <w:color w:val="000000" w:themeColor="text1"/>
          <w:rtl/>
        </w:rPr>
      </w:pPr>
    </w:p>
    <w:p w14:paraId="6BC0A2BA" w14:textId="77777777" w:rsidR="00F04FBD" w:rsidRDefault="00F04FBD" w:rsidP="00F04FBD">
      <w:pPr>
        <w:rPr>
          <w:color w:val="000000" w:themeColor="text1"/>
        </w:rPr>
      </w:pPr>
    </w:p>
    <w:tbl>
      <w:tblPr>
        <w:tblStyle w:val="TableGrid1"/>
        <w:tblpPr w:leftFromText="180" w:rightFromText="180" w:horzAnchor="margin" w:tblpXSpec="center" w:tblpY="218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75"/>
        <w:gridCol w:w="875"/>
        <w:gridCol w:w="875"/>
        <w:gridCol w:w="874"/>
        <w:gridCol w:w="875"/>
        <w:gridCol w:w="724"/>
        <w:gridCol w:w="851"/>
        <w:gridCol w:w="897"/>
        <w:gridCol w:w="729"/>
        <w:gridCol w:w="1313"/>
        <w:gridCol w:w="1313"/>
        <w:gridCol w:w="1276"/>
        <w:gridCol w:w="1276"/>
        <w:gridCol w:w="1417"/>
        <w:gridCol w:w="1276"/>
      </w:tblGrid>
      <w:tr w:rsidR="00642547" w:rsidRPr="00025037" w14:paraId="495AC847" w14:textId="77777777" w:rsidTr="00025037">
        <w:trPr>
          <w:trHeight w:val="437"/>
        </w:trPr>
        <w:tc>
          <w:tcPr>
            <w:tcW w:w="15446" w:type="dxa"/>
            <w:gridSpan w:val="15"/>
          </w:tcPr>
          <w:p w14:paraId="513CEA98" w14:textId="77777777" w:rsidR="00C66D4A" w:rsidRDefault="00642547" w:rsidP="0064254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="Times New Roman" w:hAnsi="Times New Roman" w:cstheme="majorBidi"/>
                <w:b/>
                <w:sz w:val="20"/>
                <w:szCs w:val="20"/>
              </w:rPr>
              <w:t>Supplementary</w:t>
            </w: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Table S3</w:t>
            </w:r>
          </w:p>
          <w:p w14:paraId="2D30EF58" w14:textId="524C393E" w:rsidR="00642547" w:rsidRPr="00025037" w:rsidRDefault="00642547" w:rsidP="00642547">
            <w:pPr>
              <w:spacing w:line="36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25037">
              <w:rPr>
                <w:rFonts w:asciiTheme="majorBidi" w:hAnsiTheme="majorBidi" w:cstheme="majorBidi"/>
                <w:sz w:val="20"/>
                <w:szCs w:val="20"/>
              </w:rPr>
              <w:t>Estimates of variance components and genetic parameters for preweaning Klieber ratio (PWKR) in Murciano-Granadina goats (best model in bold).</w:t>
            </w:r>
          </w:p>
        </w:tc>
      </w:tr>
      <w:tr w:rsidR="00642547" w:rsidRPr="00025037" w14:paraId="04CE33AA" w14:textId="77777777" w:rsidTr="00025037">
        <w:trPr>
          <w:trHeight w:val="437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1CAA762F" w14:textId="78A55969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0B6C2D51" w14:textId="172FB7CA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09B19326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7C66C23D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0D368929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p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0038AC0F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2D7DD7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m</m:t>
                    </m:r>
                  </m:sub>
                </m:sSub>
              </m:oMath>
            </m:oMathPara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141520A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41F4FC91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6E8A15C8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642547"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42727FA2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642547"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974BEF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theme="majorBidi"/>
                      <w:iCs/>
                      <w:color w:val="000000" w:themeColor="text1"/>
                      <w:sz w:val="20"/>
                      <w:szCs w:val="20"/>
                      <w:lang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 w:themeColor="text1"/>
                      <w:sz w:val="20"/>
                      <w:szCs w:val="20"/>
                    </w:rPr>
                    <m:t>p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p>
            </m:oMath>
            <w:r w:rsidR="00642547" w:rsidRPr="00025037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642547"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48E0BF" w14:textId="77777777" w:rsidR="00642547" w:rsidRPr="00025037" w:rsidRDefault="00000000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642547"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E2DFD2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 xml:space="preserve">am </w:t>
            </w:r>
            <w:r w:rsidRPr="000250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B14C70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IC</w:t>
            </w:r>
          </w:p>
        </w:tc>
      </w:tr>
      <w:tr w:rsidR="00642547" w:rsidRPr="00025037" w14:paraId="35A14E7A" w14:textId="77777777" w:rsidTr="00025037">
        <w:trPr>
          <w:trHeight w:val="402"/>
        </w:trPr>
        <w:tc>
          <w:tcPr>
            <w:tcW w:w="875" w:type="dxa"/>
            <w:vMerge w:val="restart"/>
            <w:tcBorders>
              <w:top w:val="single" w:sz="4" w:space="0" w:color="auto"/>
            </w:tcBorders>
          </w:tcPr>
          <w:p w14:paraId="2BD0401B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7796971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7CEFBAD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WKR</w:t>
            </w:r>
          </w:p>
          <w:p w14:paraId="46DDC338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75A0C577" w14:textId="5284AC95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2C61CA0" w14:textId="6AA64019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4544F2F7" w14:textId="3469560D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129BECF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989ACD8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B8A34C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35D9531" w14:textId="74BB7F3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0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83158EF" w14:textId="5BDF21D4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7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82DA463" w14:textId="162E54B1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 ± 0.02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7A084274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 ± 0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EA49D6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1F6D96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BBDAF8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CC673C" w14:textId="70079211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,272.16</w:t>
            </w:r>
          </w:p>
        </w:tc>
      </w:tr>
      <w:tr w:rsidR="00642547" w:rsidRPr="00025037" w14:paraId="2AAC829D" w14:textId="77777777" w:rsidTr="00025037">
        <w:trPr>
          <w:trHeight w:val="390"/>
        </w:trPr>
        <w:tc>
          <w:tcPr>
            <w:tcW w:w="875" w:type="dxa"/>
            <w:vMerge/>
          </w:tcPr>
          <w:p w14:paraId="73147DBE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084C6475" w14:textId="4497152F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14:paraId="77D560D1" w14:textId="76CD6FD5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874" w:type="dxa"/>
          </w:tcPr>
          <w:p w14:paraId="4FF03739" w14:textId="33A7AF3B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875" w:type="dxa"/>
          </w:tcPr>
          <w:p w14:paraId="4D8364F1" w14:textId="504C3D98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724" w:type="dxa"/>
          </w:tcPr>
          <w:p w14:paraId="44C44638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C6B5ED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</w:tcPr>
          <w:p w14:paraId="3A3E07EF" w14:textId="7F918C29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5</w:t>
            </w:r>
          </w:p>
        </w:tc>
        <w:tc>
          <w:tcPr>
            <w:tcW w:w="729" w:type="dxa"/>
          </w:tcPr>
          <w:p w14:paraId="78C3368F" w14:textId="45B1A62A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1</w:t>
            </w:r>
          </w:p>
        </w:tc>
        <w:tc>
          <w:tcPr>
            <w:tcW w:w="1313" w:type="dxa"/>
          </w:tcPr>
          <w:p w14:paraId="74110AE0" w14:textId="748D20EF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 ± 0.02</w:t>
            </w:r>
          </w:p>
        </w:tc>
        <w:tc>
          <w:tcPr>
            <w:tcW w:w="1313" w:type="dxa"/>
          </w:tcPr>
          <w:p w14:paraId="4CDB2830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6" w:type="dxa"/>
          </w:tcPr>
          <w:p w14:paraId="0EA19A2C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 ± 0.01</w:t>
            </w:r>
          </w:p>
        </w:tc>
        <w:tc>
          <w:tcPr>
            <w:tcW w:w="1276" w:type="dxa"/>
          </w:tcPr>
          <w:p w14:paraId="68A45091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B3A891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5666A4" w14:textId="2C48A259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,262.94</w:t>
            </w:r>
          </w:p>
        </w:tc>
      </w:tr>
      <w:tr w:rsidR="00642547" w:rsidRPr="00025037" w14:paraId="34E92B67" w14:textId="77777777" w:rsidTr="00025037">
        <w:trPr>
          <w:trHeight w:val="402"/>
        </w:trPr>
        <w:tc>
          <w:tcPr>
            <w:tcW w:w="875" w:type="dxa"/>
            <w:vMerge/>
          </w:tcPr>
          <w:p w14:paraId="5F6A5D97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75" w:type="dxa"/>
          </w:tcPr>
          <w:p w14:paraId="371B9422" w14:textId="7428E1C6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5" w:type="dxa"/>
          </w:tcPr>
          <w:p w14:paraId="24374C97" w14:textId="206835E4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874" w:type="dxa"/>
          </w:tcPr>
          <w:p w14:paraId="78820FB9" w14:textId="3CE4A61A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875" w:type="dxa"/>
          </w:tcPr>
          <w:p w14:paraId="30A2285D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dxa"/>
          </w:tcPr>
          <w:p w14:paraId="57F350E0" w14:textId="27019224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851" w:type="dxa"/>
          </w:tcPr>
          <w:p w14:paraId="2C727A17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</w:tcPr>
          <w:p w14:paraId="3EC2A098" w14:textId="7CE9C6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70</w:t>
            </w:r>
          </w:p>
        </w:tc>
        <w:tc>
          <w:tcPr>
            <w:tcW w:w="729" w:type="dxa"/>
          </w:tcPr>
          <w:p w14:paraId="4B97B1B2" w14:textId="2AF69632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80</w:t>
            </w:r>
          </w:p>
        </w:tc>
        <w:tc>
          <w:tcPr>
            <w:tcW w:w="1313" w:type="dxa"/>
          </w:tcPr>
          <w:p w14:paraId="1588E8A3" w14:textId="5D1C9876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9 ± 0.02</w:t>
            </w:r>
          </w:p>
        </w:tc>
        <w:tc>
          <w:tcPr>
            <w:tcW w:w="1313" w:type="dxa"/>
          </w:tcPr>
          <w:p w14:paraId="40516911" w14:textId="6270B426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 ± 0.01</w:t>
            </w:r>
          </w:p>
        </w:tc>
        <w:tc>
          <w:tcPr>
            <w:tcW w:w="1276" w:type="dxa"/>
          </w:tcPr>
          <w:p w14:paraId="0E387F54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797E4D" w14:textId="3774BDA4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417" w:type="dxa"/>
          </w:tcPr>
          <w:p w14:paraId="57EF2012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AE330D" w14:textId="05178DD8" w:rsidR="00642547" w:rsidRPr="00025037" w:rsidRDefault="00642547" w:rsidP="00642547">
            <w:pPr>
              <w:tabs>
                <w:tab w:val="center" w:pos="53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2,253.96</w:t>
            </w:r>
          </w:p>
        </w:tc>
      </w:tr>
      <w:tr w:rsidR="00642547" w:rsidRPr="00025037" w14:paraId="36F5AD22" w14:textId="77777777" w:rsidTr="00025037">
        <w:trPr>
          <w:trHeight w:val="402"/>
        </w:trPr>
        <w:tc>
          <w:tcPr>
            <w:tcW w:w="875" w:type="dxa"/>
            <w:vMerge/>
          </w:tcPr>
          <w:p w14:paraId="14045F48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7032D24D" w14:textId="0E956305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5" w:type="dxa"/>
          </w:tcPr>
          <w:p w14:paraId="5FEC70CE" w14:textId="59827F51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874" w:type="dxa"/>
          </w:tcPr>
          <w:p w14:paraId="0CB0695A" w14:textId="33ADC55D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875" w:type="dxa"/>
          </w:tcPr>
          <w:p w14:paraId="66C6655B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dxa"/>
          </w:tcPr>
          <w:p w14:paraId="642B2EB8" w14:textId="0A9A4A18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851" w:type="dxa"/>
          </w:tcPr>
          <w:p w14:paraId="67AC40CD" w14:textId="767E4252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538</w:t>
            </w:r>
          </w:p>
        </w:tc>
        <w:tc>
          <w:tcPr>
            <w:tcW w:w="897" w:type="dxa"/>
          </w:tcPr>
          <w:p w14:paraId="563EF142" w14:textId="38E4A49B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729" w:type="dxa"/>
          </w:tcPr>
          <w:p w14:paraId="47BA4353" w14:textId="1D52AD93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80</w:t>
            </w:r>
          </w:p>
        </w:tc>
        <w:tc>
          <w:tcPr>
            <w:tcW w:w="1313" w:type="dxa"/>
          </w:tcPr>
          <w:p w14:paraId="4FB59288" w14:textId="4710348B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± 0.3</w:t>
            </w:r>
          </w:p>
        </w:tc>
        <w:tc>
          <w:tcPr>
            <w:tcW w:w="1313" w:type="dxa"/>
          </w:tcPr>
          <w:p w14:paraId="03C33AE9" w14:textId="7BDDE9C5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1</w:t>
            </w:r>
          </w:p>
        </w:tc>
        <w:tc>
          <w:tcPr>
            <w:tcW w:w="1276" w:type="dxa"/>
          </w:tcPr>
          <w:p w14:paraId="73B7A567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51596D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± 0.03</w:t>
            </w:r>
          </w:p>
        </w:tc>
        <w:tc>
          <w:tcPr>
            <w:tcW w:w="1417" w:type="dxa"/>
          </w:tcPr>
          <w:p w14:paraId="36E091ED" w14:textId="037D6129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64 ± 0.16</w:t>
            </w:r>
          </w:p>
        </w:tc>
        <w:tc>
          <w:tcPr>
            <w:tcW w:w="1276" w:type="dxa"/>
          </w:tcPr>
          <w:p w14:paraId="604AF714" w14:textId="40201DEC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,259.32</w:t>
            </w:r>
          </w:p>
        </w:tc>
      </w:tr>
      <w:tr w:rsidR="00642547" w:rsidRPr="00025037" w14:paraId="58274F3D" w14:textId="77777777" w:rsidTr="00025037">
        <w:trPr>
          <w:trHeight w:val="402"/>
        </w:trPr>
        <w:tc>
          <w:tcPr>
            <w:tcW w:w="875" w:type="dxa"/>
            <w:vMerge/>
          </w:tcPr>
          <w:p w14:paraId="424B92D5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</w:tcPr>
          <w:p w14:paraId="09FFB64A" w14:textId="06C803EF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5" w:type="dxa"/>
          </w:tcPr>
          <w:p w14:paraId="687FDBD9" w14:textId="5F69B95A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874" w:type="dxa"/>
          </w:tcPr>
          <w:p w14:paraId="0C2212FD" w14:textId="09F275CB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875" w:type="dxa"/>
          </w:tcPr>
          <w:p w14:paraId="123F30C1" w14:textId="7C5BB3D0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724" w:type="dxa"/>
          </w:tcPr>
          <w:p w14:paraId="1D3E2279" w14:textId="7481CA36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851" w:type="dxa"/>
          </w:tcPr>
          <w:p w14:paraId="73BD44EF" w14:textId="77777777" w:rsidR="00642547" w:rsidRPr="00025037" w:rsidRDefault="00642547" w:rsidP="0064254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</w:tcPr>
          <w:p w14:paraId="3F0A81E1" w14:textId="7C49C902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729" w:type="dxa"/>
          </w:tcPr>
          <w:p w14:paraId="112574B9" w14:textId="4713E07C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79</w:t>
            </w:r>
          </w:p>
        </w:tc>
        <w:tc>
          <w:tcPr>
            <w:tcW w:w="1313" w:type="dxa"/>
          </w:tcPr>
          <w:p w14:paraId="64FBAAD5" w14:textId="5B0AF892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 ± 0.02</w:t>
            </w:r>
          </w:p>
        </w:tc>
        <w:tc>
          <w:tcPr>
            <w:tcW w:w="1313" w:type="dxa"/>
          </w:tcPr>
          <w:p w14:paraId="25D58E1D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 ± 0.01</w:t>
            </w:r>
          </w:p>
        </w:tc>
        <w:tc>
          <w:tcPr>
            <w:tcW w:w="1276" w:type="dxa"/>
          </w:tcPr>
          <w:p w14:paraId="0CB9B51F" w14:textId="2AE390DD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 ± 0.02</w:t>
            </w:r>
          </w:p>
        </w:tc>
        <w:tc>
          <w:tcPr>
            <w:tcW w:w="1276" w:type="dxa"/>
          </w:tcPr>
          <w:p w14:paraId="4B661DC9" w14:textId="3DFF761D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± 0.02</w:t>
            </w:r>
          </w:p>
        </w:tc>
        <w:tc>
          <w:tcPr>
            <w:tcW w:w="1417" w:type="dxa"/>
          </w:tcPr>
          <w:p w14:paraId="2791725A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DCA15E" w14:textId="1108D7EE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,262.03</w:t>
            </w:r>
          </w:p>
        </w:tc>
      </w:tr>
      <w:tr w:rsidR="00642547" w:rsidRPr="00025037" w14:paraId="75F9E8B3" w14:textId="77777777" w:rsidTr="00025037">
        <w:trPr>
          <w:trHeight w:val="492"/>
        </w:trPr>
        <w:tc>
          <w:tcPr>
            <w:tcW w:w="875" w:type="dxa"/>
            <w:vMerge/>
            <w:tcBorders>
              <w:bottom w:val="single" w:sz="4" w:space="0" w:color="auto"/>
            </w:tcBorders>
          </w:tcPr>
          <w:p w14:paraId="673797AF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717CAEC" w14:textId="684CD942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6F46A40A" w14:textId="7C5532C5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041016C3" w14:textId="2F2B266C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845E584" w14:textId="61673601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2C82FF60" w14:textId="7542876A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8BDA9F" w14:textId="119D62B4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528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684EC9F2" w14:textId="7E9D0DB0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.58 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1A62DFE" w14:textId="204C345B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.80  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4F3F4463" w14:textId="3FDDDE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 ± 0.03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492F5F02" w14:textId="77777777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 ± 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5CAFC9" w14:textId="515F74A9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 ± 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D0869D" w14:textId="15F53479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± 0.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C911A5" w14:textId="772B1D40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71 ± 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B6D442" w14:textId="02C9D47F" w:rsidR="00642547" w:rsidRPr="00025037" w:rsidRDefault="00642547" w:rsidP="0064254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2503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,254.74</w:t>
            </w:r>
          </w:p>
        </w:tc>
      </w:tr>
      <w:tr w:rsidR="00642547" w:rsidRPr="00025037" w14:paraId="3829383E" w14:textId="77777777" w:rsidTr="00025037">
        <w:trPr>
          <w:trHeight w:val="492"/>
        </w:trPr>
        <w:tc>
          <w:tcPr>
            <w:tcW w:w="15446" w:type="dxa"/>
            <w:gridSpan w:val="15"/>
            <w:tcBorders>
              <w:top w:val="single" w:sz="4" w:space="0" w:color="auto"/>
            </w:tcBorders>
          </w:tcPr>
          <w:p w14:paraId="5EC49F89" w14:textId="03CB8308" w:rsidR="00642547" w:rsidRPr="00025037" w:rsidRDefault="00000000" w:rsidP="00642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additive genetic variance for autosomal loci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additive genetic variance for sex-linked loci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p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>: maternal permanent environmental variance,</w:t>
            </w:r>
            <w:r w:rsidR="0014184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141841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maternal additive genetic variance,  </w:t>
            </w:r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,m</m:t>
                  </m:r>
                </m:sub>
              </m:sSub>
            </m:oMath>
            <w:r w:rsidR="00642547" w:rsidRPr="00025037">
              <w:rPr>
                <w:rFonts w:asciiTheme="majorBidi" w:eastAsiaTheme="minorEastAsia" w:hAnsiTheme="majorBidi" w:cstheme="majorBidi"/>
                <w:sz w:val="20"/>
                <w:szCs w:val="20"/>
              </w:rPr>
              <w:t>: direct-maternal additive genetic covariance,</w:t>
            </w:r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residual variance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phenotypic variance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direct autosomal heritability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>: direct sex-linked heritability,</w:t>
            </w:r>
            <w:r w:rsidR="00642547" w:rsidRPr="00025037">
              <w:rPr>
                <w:rFonts w:ascii="Cambria Math" w:hAnsi="Cambria Math" w:cstheme="majorBidi"/>
                <w:iCs/>
                <w:sz w:val="20"/>
                <w:szCs w:val="20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p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p>
            </m:oMath>
            <w:r w:rsidR="00642547" w:rsidRPr="00025037">
              <w:rPr>
                <w:rFonts w:ascii="Cambria Math" w:eastAsiaTheme="minorEastAsia" w:hAnsi="Cambria Math" w:cstheme="majorBidi"/>
                <w:iCs/>
                <w:sz w:val="20"/>
                <w:szCs w:val="20"/>
              </w:rPr>
              <w:t xml:space="preserve">: </w:t>
            </w:r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maternal permanent environmental effect,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 xml:space="preserve">: maternal heritability, 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a,m</m:t>
                  </m:r>
                </m:sub>
              </m:sSub>
            </m:oMath>
            <w:r w:rsidR="00642547" w:rsidRPr="0002503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: direct-maternal additive genetic correlation, </w:t>
            </w:r>
            <w:r w:rsidR="00642547" w:rsidRPr="00025037">
              <w:rPr>
                <w:rFonts w:asciiTheme="majorBidi" w:hAnsiTheme="majorBidi" w:cstheme="majorBidi"/>
                <w:sz w:val="20"/>
                <w:szCs w:val="20"/>
              </w:rPr>
              <w:t>SE: standard error.</w:t>
            </w:r>
          </w:p>
        </w:tc>
      </w:tr>
    </w:tbl>
    <w:p w14:paraId="12B43A45" w14:textId="77777777" w:rsidR="00A01B7B" w:rsidRDefault="00A01B7B" w:rsidP="00F04FBD">
      <w:pPr>
        <w:rPr>
          <w:color w:val="000000" w:themeColor="text1"/>
        </w:rPr>
      </w:pPr>
    </w:p>
    <w:p w14:paraId="64E7D44B" w14:textId="77777777" w:rsidR="00A01B7B" w:rsidRPr="00BB7399" w:rsidRDefault="00A01B7B" w:rsidP="00F04FBD">
      <w:pPr>
        <w:rPr>
          <w:color w:val="000000" w:themeColor="text1"/>
          <w:rtl/>
        </w:rPr>
      </w:pPr>
    </w:p>
    <w:p w14:paraId="5AB8CC95" w14:textId="77777777" w:rsidR="00F04FBD" w:rsidRPr="00BB7399" w:rsidRDefault="00F04FBD" w:rsidP="00F04FBD">
      <w:pPr>
        <w:spacing w:after="0" w:line="240" w:lineRule="auto"/>
        <w:ind w:left="2160" w:right="2078"/>
        <w:jc w:val="center"/>
        <w:rPr>
          <w:rFonts w:ascii="Times New Roman" w:eastAsia="Times New Roman" w:hAnsi="Times New Roman" w:cs="Times New Roman"/>
          <w:color w:val="000000" w:themeColor="text1"/>
          <w:rtl/>
        </w:rPr>
      </w:pPr>
    </w:p>
    <w:p w14:paraId="0C039C73" w14:textId="77777777" w:rsidR="00D07969" w:rsidRDefault="00D07969" w:rsidP="00F04FBD">
      <w:pPr>
        <w:rPr>
          <w:b/>
          <w:bCs/>
        </w:rPr>
      </w:pPr>
    </w:p>
    <w:p w14:paraId="63F8F834" w14:textId="77777777" w:rsidR="00D07969" w:rsidRDefault="00D07969" w:rsidP="00F04FBD">
      <w:pPr>
        <w:rPr>
          <w:b/>
          <w:bCs/>
        </w:rPr>
      </w:pPr>
    </w:p>
    <w:p w14:paraId="5CF9D0DD" w14:textId="77777777" w:rsidR="00D07969" w:rsidRDefault="00D07969" w:rsidP="00F04FBD">
      <w:pPr>
        <w:rPr>
          <w:b/>
          <w:bCs/>
        </w:rPr>
      </w:pPr>
    </w:p>
    <w:p w14:paraId="6CE9FE0D" w14:textId="77777777" w:rsidR="00D07969" w:rsidRDefault="00D07969" w:rsidP="00F04FBD">
      <w:pPr>
        <w:rPr>
          <w:b/>
          <w:bCs/>
        </w:rPr>
      </w:pPr>
    </w:p>
    <w:p w14:paraId="6DA62F65" w14:textId="77777777" w:rsidR="00D07969" w:rsidRDefault="00D07969" w:rsidP="00F04FBD">
      <w:pPr>
        <w:rPr>
          <w:b/>
          <w:bCs/>
        </w:rPr>
      </w:pPr>
    </w:p>
    <w:tbl>
      <w:tblPr>
        <w:tblStyle w:val="TableGrid1"/>
        <w:tblpPr w:leftFromText="180" w:rightFromText="180" w:vertAnchor="page" w:horzAnchor="margin" w:tblpXSpec="center" w:tblpY="1583"/>
        <w:tblW w:w="10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1134"/>
        <w:gridCol w:w="1134"/>
        <w:gridCol w:w="1276"/>
        <w:gridCol w:w="1281"/>
        <w:gridCol w:w="225"/>
        <w:gridCol w:w="1553"/>
        <w:gridCol w:w="993"/>
        <w:gridCol w:w="1177"/>
        <w:gridCol w:w="1216"/>
      </w:tblGrid>
      <w:tr w:rsidR="001B1856" w:rsidRPr="001B1856" w14:paraId="3569C897" w14:textId="77777777" w:rsidTr="00D256DA">
        <w:trPr>
          <w:trHeight w:val="268"/>
        </w:trPr>
        <w:tc>
          <w:tcPr>
            <w:tcW w:w="10976" w:type="dxa"/>
            <w:gridSpan w:val="10"/>
          </w:tcPr>
          <w:p w14:paraId="64A9E06B" w14:textId="77777777" w:rsidR="00C66D4A" w:rsidRDefault="00D07969" w:rsidP="00D07969">
            <w:pPr>
              <w:spacing w:after="16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1856">
              <w:rPr>
                <w:rFonts w:ascii="Times New Roman" w:hAnsi="Times New Roman" w:cstheme="majorBidi"/>
                <w:b/>
                <w:sz w:val="24"/>
                <w:szCs w:val="24"/>
              </w:rPr>
              <w:t>Supplementary</w:t>
            </w:r>
            <w:r w:rsidRPr="001B18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able S</w:t>
            </w:r>
            <w:r w:rsidR="003F3155" w:rsidRPr="001B18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  <w:p w14:paraId="644B3CD6" w14:textId="00F8D256" w:rsidR="00D07969" w:rsidRPr="001B1856" w:rsidRDefault="00D07969" w:rsidP="00D07969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 xml:space="preserve"> Estimates of autosomal and sex-linked of estimated breeding values (EBVs) for pre-weaning growth traits in Murciano-Granadina goats.</w:t>
            </w:r>
          </w:p>
        </w:tc>
      </w:tr>
      <w:tr w:rsidR="001B1856" w:rsidRPr="001B1856" w14:paraId="7664D2BF" w14:textId="77777777" w:rsidTr="00D256DA">
        <w:trPr>
          <w:trHeight w:val="446"/>
        </w:trPr>
        <w:tc>
          <w:tcPr>
            <w:tcW w:w="98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412372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 xml:space="preserve">Trait </w:t>
            </w:r>
          </w:p>
          <w:p w14:paraId="7BF9970A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2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4578A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Direct genetic autosomal EBV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3F1B2E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28994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Direct genetic sex-linked EBVs</w:t>
            </w:r>
          </w:p>
        </w:tc>
      </w:tr>
      <w:tr w:rsidR="001B1856" w:rsidRPr="001B1856" w14:paraId="0F30C2C6" w14:textId="77777777" w:rsidTr="00D256DA">
        <w:trPr>
          <w:trHeight w:val="268"/>
        </w:trPr>
        <w:tc>
          <w:tcPr>
            <w:tcW w:w="987" w:type="dxa"/>
            <w:vMerge/>
            <w:tcBorders>
              <w:bottom w:val="single" w:sz="4" w:space="0" w:color="auto"/>
            </w:tcBorders>
            <w:noWrap/>
            <w:hideMark/>
          </w:tcPr>
          <w:p w14:paraId="14F5DD61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A8C9C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10341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F56B27F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Minimum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1C0AA2D5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F15800C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E2ED0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6D554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2C359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Minimum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CD9E9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</w:tr>
      <w:tr w:rsidR="001B1856" w:rsidRPr="001B1856" w14:paraId="5DDF9B19" w14:textId="77777777" w:rsidTr="00D256DA">
        <w:trPr>
          <w:trHeight w:val="268"/>
        </w:trPr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5CACD49C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BW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D6544BA" w14:textId="69BDAA9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F56B40" w:rsidRPr="001B1856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0A8E87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D0AADBA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18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4DB7ACDC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A6F4A2B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3A7D09B8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9EAB73A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C840EAC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0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133DE30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1B1856" w:rsidRPr="001B1856" w14:paraId="5D1141B3" w14:textId="77777777" w:rsidTr="00D256DA">
        <w:trPr>
          <w:trHeight w:val="268"/>
        </w:trPr>
        <w:tc>
          <w:tcPr>
            <w:tcW w:w="987" w:type="dxa"/>
            <w:noWrap/>
            <w:hideMark/>
          </w:tcPr>
          <w:p w14:paraId="664DE8BE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WWT</w:t>
            </w:r>
          </w:p>
        </w:tc>
        <w:tc>
          <w:tcPr>
            <w:tcW w:w="1134" w:type="dxa"/>
            <w:noWrap/>
            <w:hideMark/>
          </w:tcPr>
          <w:p w14:paraId="55E6B8FC" w14:textId="57885540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F56B40" w:rsidRPr="001B185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F536DF9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0EAE9571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46</w:t>
            </w:r>
          </w:p>
        </w:tc>
        <w:tc>
          <w:tcPr>
            <w:tcW w:w="1281" w:type="dxa"/>
            <w:noWrap/>
            <w:hideMark/>
          </w:tcPr>
          <w:p w14:paraId="5AA7DB6D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284" w:type="dxa"/>
          </w:tcPr>
          <w:p w14:paraId="7499DA75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noWrap/>
            <w:hideMark/>
          </w:tcPr>
          <w:p w14:paraId="4D5EAFFE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993" w:type="dxa"/>
            <w:noWrap/>
            <w:hideMark/>
          </w:tcPr>
          <w:p w14:paraId="449275EB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41C29F9F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32</w:t>
            </w:r>
          </w:p>
        </w:tc>
        <w:tc>
          <w:tcPr>
            <w:tcW w:w="1200" w:type="dxa"/>
            <w:noWrap/>
            <w:hideMark/>
          </w:tcPr>
          <w:p w14:paraId="62727C23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1B1856" w:rsidRPr="001B1856" w14:paraId="728661E2" w14:textId="77777777" w:rsidTr="00D256DA">
        <w:trPr>
          <w:trHeight w:val="268"/>
        </w:trPr>
        <w:tc>
          <w:tcPr>
            <w:tcW w:w="987" w:type="dxa"/>
            <w:noWrap/>
            <w:hideMark/>
          </w:tcPr>
          <w:p w14:paraId="7A125AF2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PWGR</w:t>
            </w:r>
          </w:p>
        </w:tc>
        <w:tc>
          <w:tcPr>
            <w:tcW w:w="1134" w:type="dxa"/>
            <w:noWrap/>
            <w:hideMark/>
          </w:tcPr>
          <w:p w14:paraId="2D37FDD6" w14:textId="02538031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B6715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11C166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2.03</w:t>
            </w:r>
          </w:p>
        </w:tc>
        <w:tc>
          <w:tcPr>
            <w:tcW w:w="1276" w:type="dxa"/>
            <w:noWrap/>
            <w:hideMark/>
          </w:tcPr>
          <w:p w14:paraId="3C354AE9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5.91</w:t>
            </w:r>
          </w:p>
        </w:tc>
        <w:tc>
          <w:tcPr>
            <w:tcW w:w="1281" w:type="dxa"/>
            <w:noWrap/>
            <w:hideMark/>
          </w:tcPr>
          <w:p w14:paraId="638792DA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21.19</w:t>
            </w:r>
          </w:p>
        </w:tc>
        <w:tc>
          <w:tcPr>
            <w:tcW w:w="284" w:type="dxa"/>
          </w:tcPr>
          <w:p w14:paraId="6319969A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noWrap/>
            <w:hideMark/>
          </w:tcPr>
          <w:p w14:paraId="67B370E1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12</w:t>
            </w:r>
          </w:p>
        </w:tc>
        <w:tc>
          <w:tcPr>
            <w:tcW w:w="993" w:type="dxa"/>
            <w:noWrap/>
            <w:hideMark/>
          </w:tcPr>
          <w:p w14:paraId="69FE46E5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1134" w:type="dxa"/>
            <w:noWrap/>
            <w:hideMark/>
          </w:tcPr>
          <w:p w14:paraId="5AF2B341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4.29</w:t>
            </w:r>
          </w:p>
        </w:tc>
        <w:tc>
          <w:tcPr>
            <w:tcW w:w="1200" w:type="dxa"/>
            <w:noWrap/>
            <w:hideMark/>
          </w:tcPr>
          <w:p w14:paraId="2BD3AC51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3.05</w:t>
            </w:r>
          </w:p>
        </w:tc>
      </w:tr>
      <w:tr w:rsidR="001B1856" w:rsidRPr="001B1856" w14:paraId="396BFDFD" w14:textId="77777777" w:rsidTr="00D256DA">
        <w:trPr>
          <w:trHeight w:val="268"/>
        </w:trPr>
        <w:tc>
          <w:tcPr>
            <w:tcW w:w="987" w:type="dxa"/>
            <w:noWrap/>
            <w:hideMark/>
          </w:tcPr>
          <w:p w14:paraId="28661FBA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PWKR</w:t>
            </w:r>
          </w:p>
        </w:tc>
        <w:tc>
          <w:tcPr>
            <w:tcW w:w="1134" w:type="dxa"/>
            <w:noWrap/>
            <w:hideMark/>
          </w:tcPr>
          <w:p w14:paraId="70DBE986" w14:textId="4A44F4D4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F56B40" w:rsidRPr="001B1856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134" w:type="dxa"/>
            <w:noWrap/>
            <w:hideMark/>
          </w:tcPr>
          <w:p w14:paraId="3F9ABA68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276" w:type="dxa"/>
            <w:noWrap/>
            <w:hideMark/>
          </w:tcPr>
          <w:p w14:paraId="2DEE0405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1.34</w:t>
            </w:r>
          </w:p>
        </w:tc>
        <w:tc>
          <w:tcPr>
            <w:tcW w:w="1281" w:type="dxa"/>
            <w:noWrap/>
            <w:hideMark/>
          </w:tcPr>
          <w:p w14:paraId="1F1CFE4C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</w:tc>
        <w:tc>
          <w:tcPr>
            <w:tcW w:w="284" w:type="dxa"/>
          </w:tcPr>
          <w:p w14:paraId="36547237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noWrap/>
            <w:hideMark/>
          </w:tcPr>
          <w:p w14:paraId="60AE8231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993" w:type="dxa"/>
            <w:noWrap/>
            <w:hideMark/>
          </w:tcPr>
          <w:p w14:paraId="21C58651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31BE9636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49</w:t>
            </w:r>
          </w:p>
        </w:tc>
        <w:tc>
          <w:tcPr>
            <w:tcW w:w="1200" w:type="dxa"/>
            <w:noWrap/>
            <w:hideMark/>
          </w:tcPr>
          <w:p w14:paraId="779565B6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1B1856" w:rsidRPr="001B1856" w14:paraId="1FA31F52" w14:textId="77777777" w:rsidTr="00D256DA">
        <w:trPr>
          <w:trHeight w:val="268"/>
        </w:trPr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7EFBAAF3" w14:textId="77777777" w:rsidR="00D07969" w:rsidRPr="001B1856" w:rsidRDefault="00D07969" w:rsidP="00D256DA">
            <w:pPr>
              <w:spacing w:after="16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PW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7DA1687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49F0266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9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32BD63B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23.9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43C63A60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88.8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6BA3D69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noWrap/>
            <w:hideMark/>
          </w:tcPr>
          <w:p w14:paraId="51D2A907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0.7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9AB611D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6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EB95AC4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-28.82</w:t>
            </w:r>
          </w:p>
        </w:tc>
        <w:tc>
          <w:tcPr>
            <w:tcW w:w="1200" w:type="dxa"/>
            <w:noWrap/>
            <w:hideMark/>
          </w:tcPr>
          <w:p w14:paraId="07DC0B1D" w14:textId="77777777" w:rsidR="00D07969" w:rsidRPr="001B1856" w:rsidRDefault="00D07969" w:rsidP="00D256DA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23.15</w:t>
            </w:r>
          </w:p>
        </w:tc>
      </w:tr>
      <w:tr w:rsidR="001B1856" w:rsidRPr="001B1856" w14:paraId="0EC0819A" w14:textId="77777777" w:rsidTr="00D256DA">
        <w:trPr>
          <w:trHeight w:val="268"/>
        </w:trPr>
        <w:tc>
          <w:tcPr>
            <w:tcW w:w="10976" w:type="dxa"/>
            <w:gridSpan w:val="10"/>
            <w:tcBorders>
              <w:top w:val="single" w:sz="4" w:space="0" w:color="auto"/>
            </w:tcBorders>
          </w:tcPr>
          <w:p w14:paraId="4FF540B7" w14:textId="77777777" w:rsidR="00D07969" w:rsidRPr="001B1856" w:rsidRDefault="00D07969" w:rsidP="00D256DA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B1856">
              <w:rPr>
                <w:rFonts w:asciiTheme="majorBidi" w:hAnsiTheme="majorBidi" w:cstheme="majorBidi"/>
                <w:sz w:val="24"/>
                <w:szCs w:val="24"/>
              </w:rPr>
              <w:t>BWT: birth weight, WWT: weaning weight, PWGR: preweaning growth rate, PWKR: preweaning Kleiber ratio, PWGE: preweaning growth efficiency, SD: standard deviation.</w:t>
            </w:r>
          </w:p>
        </w:tc>
      </w:tr>
    </w:tbl>
    <w:p w14:paraId="778527D5" w14:textId="77777777" w:rsidR="00D07969" w:rsidRDefault="00D07969" w:rsidP="00F04FBD">
      <w:pPr>
        <w:rPr>
          <w:b/>
          <w:bCs/>
        </w:rPr>
      </w:pPr>
    </w:p>
    <w:p w14:paraId="08314C19" w14:textId="77777777" w:rsidR="00987C93" w:rsidRDefault="00987C93" w:rsidP="00F04FBD">
      <w:pPr>
        <w:rPr>
          <w:b/>
          <w:bCs/>
        </w:rPr>
      </w:pPr>
    </w:p>
    <w:p w14:paraId="7BF0F2F3" w14:textId="77777777" w:rsidR="00F04FBD" w:rsidRDefault="00F04FBD" w:rsidP="00987C93">
      <w:pPr>
        <w:shd w:val="clear" w:color="auto" w:fill="FFFFFF" w:themeFill="background1"/>
        <w:rPr>
          <w:b/>
          <w:bCs/>
        </w:rPr>
      </w:pPr>
    </w:p>
    <w:p w14:paraId="63A81AA1" w14:textId="77777777" w:rsidR="00066295" w:rsidRDefault="00066295" w:rsidP="00F04FBD">
      <w:pPr>
        <w:rPr>
          <w:b/>
          <w:bCs/>
        </w:rPr>
      </w:pPr>
    </w:p>
    <w:p w14:paraId="459C3A80" w14:textId="77777777" w:rsidR="00B3125A" w:rsidRDefault="00B3125A"/>
    <w:sectPr w:rsidR="00B3125A" w:rsidSect="00F04FBD">
      <w:footerReference w:type="default" r:id="rId7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6850A" w14:textId="77777777" w:rsidR="00934010" w:rsidRDefault="00934010" w:rsidP="00962CF5">
      <w:pPr>
        <w:spacing w:after="0" w:line="240" w:lineRule="auto"/>
      </w:pPr>
      <w:r>
        <w:separator/>
      </w:r>
    </w:p>
  </w:endnote>
  <w:endnote w:type="continuationSeparator" w:id="0">
    <w:p w14:paraId="280013F3" w14:textId="77777777" w:rsidR="00934010" w:rsidRDefault="00934010" w:rsidP="00962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Semi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798946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C7FB41" w14:textId="7D36AD22" w:rsidR="00962CF5" w:rsidRDefault="00962C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E373BA" w14:textId="77777777" w:rsidR="00962CF5" w:rsidRDefault="00962C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3542E" w14:textId="77777777" w:rsidR="00934010" w:rsidRDefault="00934010" w:rsidP="00962CF5">
      <w:pPr>
        <w:spacing w:after="0" w:line="240" w:lineRule="auto"/>
      </w:pPr>
      <w:r>
        <w:separator/>
      </w:r>
    </w:p>
  </w:footnote>
  <w:footnote w:type="continuationSeparator" w:id="0">
    <w:p w14:paraId="34FDD972" w14:textId="77777777" w:rsidR="00934010" w:rsidRDefault="00934010" w:rsidP="00962C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25FB2"/>
    <w:multiLevelType w:val="hybridMultilevel"/>
    <w:tmpl w:val="89F031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A6F40"/>
    <w:multiLevelType w:val="hybridMultilevel"/>
    <w:tmpl w:val="839EA3C0"/>
    <w:lvl w:ilvl="0" w:tplc="467A346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E1485"/>
    <w:multiLevelType w:val="hybridMultilevel"/>
    <w:tmpl w:val="476C80E0"/>
    <w:lvl w:ilvl="0" w:tplc="1BBC67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B6FB3"/>
    <w:multiLevelType w:val="hybridMultilevel"/>
    <w:tmpl w:val="9506A18E"/>
    <w:lvl w:ilvl="0" w:tplc="4274E0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905421"/>
    <w:multiLevelType w:val="hybridMultilevel"/>
    <w:tmpl w:val="C9EE6740"/>
    <w:lvl w:ilvl="0" w:tplc="1D4C53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661DE8"/>
    <w:multiLevelType w:val="hybridMultilevel"/>
    <w:tmpl w:val="4C1AEAAC"/>
    <w:lvl w:ilvl="0" w:tplc="5C1655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A71A4E"/>
    <w:multiLevelType w:val="multilevel"/>
    <w:tmpl w:val="AFA83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56257868">
    <w:abstractNumId w:val="6"/>
  </w:num>
  <w:num w:numId="2" w16cid:durableId="1231040875">
    <w:abstractNumId w:val="3"/>
  </w:num>
  <w:num w:numId="3" w16cid:durableId="732890242">
    <w:abstractNumId w:val="2"/>
  </w:num>
  <w:num w:numId="4" w16cid:durableId="755246636">
    <w:abstractNumId w:val="5"/>
  </w:num>
  <w:num w:numId="5" w16cid:durableId="1162232294">
    <w:abstractNumId w:val="0"/>
  </w:num>
  <w:num w:numId="6" w16cid:durableId="1720593448">
    <w:abstractNumId w:val="1"/>
  </w:num>
  <w:num w:numId="7" w16cid:durableId="13087781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25A"/>
    <w:rsid w:val="000248B6"/>
    <w:rsid w:val="00025037"/>
    <w:rsid w:val="000540C2"/>
    <w:rsid w:val="00066295"/>
    <w:rsid w:val="00102452"/>
    <w:rsid w:val="00112902"/>
    <w:rsid w:val="00136F84"/>
    <w:rsid w:val="00141841"/>
    <w:rsid w:val="0014553B"/>
    <w:rsid w:val="001531AF"/>
    <w:rsid w:val="001B1856"/>
    <w:rsid w:val="001D6514"/>
    <w:rsid w:val="002357E7"/>
    <w:rsid w:val="002666E5"/>
    <w:rsid w:val="00267E11"/>
    <w:rsid w:val="002F6404"/>
    <w:rsid w:val="00302349"/>
    <w:rsid w:val="00303640"/>
    <w:rsid w:val="0039783B"/>
    <w:rsid w:val="003B2D9B"/>
    <w:rsid w:val="003F3155"/>
    <w:rsid w:val="00410D15"/>
    <w:rsid w:val="00426CA3"/>
    <w:rsid w:val="00475D50"/>
    <w:rsid w:val="00477690"/>
    <w:rsid w:val="004825DF"/>
    <w:rsid w:val="004977A1"/>
    <w:rsid w:val="004A10E0"/>
    <w:rsid w:val="004F174E"/>
    <w:rsid w:val="00566663"/>
    <w:rsid w:val="005709B8"/>
    <w:rsid w:val="0058745F"/>
    <w:rsid w:val="005A01C6"/>
    <w:rsid w:val="005F3EB8"/>
    <w:rsid w:val="006400E3"/>
    <w:rsid w:val="00642547"/>
    <w:rsid w:val="0067635D"/>
    <w:rsid w:val="006828C8"/>
    <w:rsid w:val="006C766F"/>
    <w:rsid w:val="007128EF"/>
    <w:rsid w:val="007216E8"/>
    <w:rsid w:val="007401CD"/>
    <w:rsid w:val="007A7A43"/>
    <w:rsid w:val="007B5603"/>
    <w:rsid w:val="007C0BAA"/>
    <w:rsid w:val="00836AB9"/>
    <w:rsid w:val="0084119E"/>
    <w:rsid w:val="00845A86"/>
    <w:rsid w:val="008537F8"/>
    <w:rsid w:val="00863A6E"/>
    <w:rsid w:val="00885C83"/>
    <w:rsid w:val="008D6B2C"/>
    <w:rsid w:val="00904694"/>
    <w:rsid w:val="00920C97"/>
    <w:rsid w:val="00934010"/>
    <w:rsid w:val="00962CF5"/>
    <w:rsid w:val="00976A9C"/>
    <w:rsid w:val="00987C93"/>
    <w:rsid w:val="00A01B7B"/>
    <w:rsid w:val="00A2184B"/>
    <w:rsid w:val="00A853C8"/>
    <w:rsid w:val="00AA012D"/>
    <w:rsid w:val="00AD4FC2"/>
    <w:rsid w:val="00AD7B37"/>
    <w:rsid w:val="00AE02DC"/>
    <w:rsid w:val="00B3125A"/>
    <w:rsid w:val="00B6715D"/>
    <w:rsid w:val="00B84BAF"/>
    <w:rsid w:val="00B8741C"/>
    <w:rsid w:val="00C04B61"/>
    <w:rsid w:val="00C45D54"/>
    <w:rsid w:val="00C66D4A"/>
    <w:rsid w:val="00C7115D"/>
    <w:rsid w:val="00C80E84"/>
    <w:rsid w:val="00CD4B65"/>
    <w:rsid w:val="00CF24ED"/>
    <w:rsid w:val="00D07969"/>
    <w:rsid w:val="00D45EE9"/>
    <w:rsid w:val="00D54B33"/>
    <w:rsid w:val="00D7742F"/>
    <w:rsid w:val="00D96BC9"/>
    <w:rsid w:val="00E23599"/>
    <w:rsid w:val="00E253F5"/>
    <w:rsid w:val="00E51B68"/>
    <w:rsid w:val="00E810C7"/>
    <w:rsid w:val="00EA5893"/>
    <w:rsid w:val="00EE72BA"/>
    <w:rsid w:val="00EF6E93"/>
    <w:rsid w:val="00F04FBD"/>
    <w:rsid w:val="00F56B40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E3CC"/>
  <w15:chartTrackingRefBased/>
  <w15:docId w15:val="{1092A010-74ED-430D-851D-CA79256F3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95"/>
  </w:style>
  <w:style w:type="paragraph" w:styleId="Heading1">
    <w:name w:val="heading 1"/>
    <w:basedOn w:val="Normal"/>
    <w:next w:val="Normal"/>
    <w:link w:val="Heading1Char"/>
    <w:uiPriority w:val="9"/>
    <w:qFormat/>
    <w:rsid w:val="00B31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12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2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2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2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312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2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2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2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2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2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04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4FBD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F04FB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04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bidi="fa-IR"/>
      <w14:ligatures w14:val="none"/>
    </w:rPr>
  </w:style>
  <w:style w:type="paragraph" w:customStyle="1" w:styleId="Default">
    <w:name w:val="Default"/>
    <w:rsid w:val="00F04FB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lang w:bidi="fa-I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FBD"/>
    <w:pPr>
      <w:bidi/>
      <w:spacing w:after="0" w:line="240" w:lineRule="auto"/>
    </w:pPr>
    <w:rPr>
      <w:rFonts w:ascii="Tahoma" w:hAnsi="Tahoma" w:cs="Tahoma"/>
      <w:kern w:val="0"/>
      <w:sz w:val="16"/>
      <w:szCs w:val="16"/>
      <w:lang w:bidi="fa-I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FBD"/>
    <w:rPr>
      <w:rFonts w:ascii="Tahoma" w:hAnsi="Tahoma" w:cs="Tahoma"/>
      <w:kern w:val="0"/>
      <w:sz w:val="16"/>
      <w:szCs w:val="16"/>
      <w:lang w:bidi="fa-IR"/>
      <w14:ligatures w14:val="none"/>
    </w:rPr>
  </w:style>
  <w:style w:type="character" w:customStyle="1" w:styleId="A6">
    <w:name w:val="A6"/>
    <w:uiPriority w:val="99"/>
    <w:rsid w:val="00F04FBD"/>
    <w:rPr>
      <w:rFonts w:cs="Myriad Pro SemiCond"/>
      <w:i/>
      <w:iCs/>
      <w:color w:val="000000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F04FBD"/>
  </w:style>
  <w:style w:type="paragraph" w:customStyle="1" w:styleId="EndNoteBibliographyTitle">
    <w:name w:val="EndNote Bibliography Title"/>
    <w:basedOn w:val="Normal"/>
    <w:link w:val="EndNoteBibliographyTitleChar"/>
    <w:rsid w:val="00F04FBD"/>
    <w:pPr>
      <w:bidi/>
      <w:spacing w:after="0" w:line="276" w:lineRule="auto"/>
      <w:jc w:val="center"/>
    </w:pPr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4FBD"/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4FBD"/>
    <w:pPr>
      <w:bidi/>
      <w:spacing w:after="200" w:line="240" w:lineRule="auto"/>
      <w:jc w:val="both"/>
    </w:pPr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04FBD"/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character" w:customStyle="1" w:styleId="topic-highlight">
    <w:name w:val="topic-highlight"/>
    <w:basedOn w:val="DefaultParagraphFont"/>
    <w:rsid w:val="00F04FBD"/>
  </w:style>
  <w:style w:type="paragraph" w:styleId="Header">
    <w:name w:val="header"/>
    <w:basedOn w:val="Normal"/>
    <w:link w:val="HeaderChar"/>
    <w:uiPriority w:val="99"/>
    <w:unhideWhenUsed/>
    <w:rsid w:val="00F04FBD"/>
    <w:pPr>
      <w:tabs>
        <w:tab w:val="center" w:pos="4513"/>
        <w:tab w:val="right" w:pos="9026"/>
      </w:tabs>
      <w:bidi/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04FBD"/>
    <w:rPr>
      <w:kern w:val="0"/>
      <w:sz w:val="22"/>
      <w:szCs w:val="22"/>
      <w:lang w:bidi="fa-I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4FBD"/>
    <w:pPr>
      <w:tabs>
        <w:tab w:val="center" w:pos="4513"/>
        <w:tab w:val="right" w:pos="9026"/>
      </w:tabs>
      <w:bidi/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04FBD"/>
    <w:rPr>
      <w:kern w:val="0"/>
      <w:sz w:val="22"/>
      <w:szCs w:val="22"/>
      <w:lang w:bidi="fa-IR"/>
      <w14:ligatures w14:val="none"/>
    </w:rPr>
  </w:style>
  <w:style w:type="paragraph" w:customStyle="1" w:styleId="Authors">
    <w:name w:val="Authors"/>
    <w:basedOn w:val="Normal"/>
    <w:rsid w:val="00F04FBD"/>
    <w:pPr>
      <w:spacing w:before="120" w:after="0" w:line="24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customStyle="1" w:styleId="Affiliations">
    <w:name w:val="Affiliations"/>
    <w:basedOn w:val="Normal"/>
    <w:rsid w:val="00F04FBD"/>
    <w:pPr>
      <w:spacing w:before="120" w:after="0" w:line="240" w:lineRule="auto"/>
    </w:pPr>
    <w:rPr>
      <w:rFonts w:ascii="Times New Roman" w:eastAsia="Times New Roman" w:hAnsi="Times New Roman" w:cs="Times New Roman"/>
      <w:color w:val="000099"/>
      <w:kern w:val="0"/>
      <w:szCs w:val="20"/>
      <w14:ligatures w14:val="none"/>
    </w:rPr>
  </w:style>
  <w:style w:type="character" w:customStyle="1" w:styleId="aufname">
    <w:name w:val="au_fname"/>
    <w:rsid w:val="00F04FBD"/>
    <w:rPr>
      <w:sz w:val="24"/>
      <w:bdr w:val="none" w:sz="0" w:space="0" w:color="auto"/>
      <w:shd w:val="clear" w:color="auto" w:fill="FFFFCC"/>
    </w:rPr>
  </w:style>
  <w:style w:type="paragraph" w:customStyle="1" w:styleId="Affiliation">
    <w:name w:val="Affiliation"/>
    <w:basedOn w:val="Normal"/>
    <w:qFormat/>
    <w:rsid w:val="00F04FBD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lang w:val="en-GB" w:eastAsia="en-GB"/>
      <w14:ligatures w14:val="none"/>
    </w:rPr>
  </w:style>
  <w:style w:type="paragraph" w:customStyle="1" w:styleId="H2">
    <w:name w:val="H2"/>
    <w:basedOn w:val="Normal"/>
    <w:rsid w:val="00F04FBD"/>
    <w:pPr>
      <w:spacing w:before="240" w:after="0" w:line="240" w:lineRule="auto"/>
      <w:outlineLvl w:val="1"/>
    </w:pPr>
    <w:rPr>
      <w:rFonts w:ascii="Arial" w:eastAsia="Times New Roman" w:hAnsi="Arial" w:cs="Times New Roman"/>
      <w:b/>
      <w:i/>
      <w:kern w:val="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04FBD"/>
    <w:pPr>
      <w:spacing w:after="0" w:line="240" w:lineRule="auto"/>
    </w:pPr>
    <w:rPr>
      <w:kern w:val="0"/>
      <w:sz w:val="22"/>
      <w:szCs w:val="22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04FBD"/>
    <w:pPr>
      <w:bidi/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table" w:styleId="LightShading">
    <w:name w:val="Light Shading"/>
    <w:basedOn w:val="TableNormal"/>
    <w:uiPriority w:val="60"/>
    <w:rsid w:val="00F04FBD"/>
    <w:pPr>
      <w:spacing w:after="0" w:line="240" w:lineRule="auto"/>
    </w:pPr>
    <w:rPr>
      <w:rFonts w:ascii="Times New Roman" w:hAnsi="Times New Roman" w:cs="B Nazanin"/>
      <w:color w:val="FFFFFF" w:themeColor="background1"/>
      <w:kern w:val="0"/>
      <w:szCs w:val="28"/>
      <w:lang w:bidi="fa-IR"/>
      <w14:textFill>
        <w14:noFill/>
      </w14:textFill>
      <w14:ligatures w14:val="none"/>
    </w:rPr>
    <w:tblPr>
      <w:tblStyleRowBandSize w:val="1"/>
      <w:tblStyleColBandSize w:val="1"/>
    </w:tblPr>
    <w:tcPr>
      <w:shd w:val="clear" w:color="auto" w:fill="auto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nil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alendar1">
    <w:name w:val="Calendar 1"/>
    <w:basedOn w:val="TableNormal"/>
    <w:uiPriority w:val="99"/>
    <w:qFormat/>
    <w:rsid w:val="00F04FB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TableGrid2">
    <w:name w:val="Table Grid2"/>
    <w:basedOn w:val="TableNormal"/>
    <w:next w:val="TableGrid"/>
    <w:rsid w:val="00F04FBD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1">
    <w:name w:val="Pa21"/>
    <w:basedOn w:val="Normal"/>
    <w:next w:val="Normal"/>
    <w:uiPriority w:val="99"/>
    <w:rsid w:val="00F04FBD"/>
    <w:pPr>
      <w:autoSpaceDE w:val="0"/>
      <w:autoSpaceDN w:val="0"/>
      <w:adjustRightInd w:val="0"/>
      <w:spacing w:after="0" w:line="141" w:lineRule="atLeast"/>
    </w:pPr>
    <w:rPr>
      <w:rFonts w:ascii="Helvetica Neue LT Std" w:hAnsi="Helvetica Neue LT Std"/>
      <w:kern w:val="0"/>
      <w:lang w:bidi="fa-IR"/>
      <w14:ligatures w14:val="none"/>
    </w:rPr>
  </w:style>
  <w:style w:type="table" w:customStyle="1" w:styleId="TableGrid3">
    <w:name w:val="Table Grid3"/>
    <w:basedOn w:val="TableNormal"/>
    <w:next w:val="TableGrid"/>
    <w:rsid w:val="00F04FBD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4FBD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04FBD"/>
    <w:pPr>
      <w:spacing w:after="0" w:line="240" w:lineRule="auto"/>
    </w:pPr>
    <w:rPr>
      <w:kern w:val="0"/>
      <w:sz w:val="22"/>
      <w:szCs w:val="22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4FBD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04FBD"/>
    <w:pPr>
      <w:bidi/>
      <w:spacing w:after="200" w:line="240" w:lineRule="auto"/>
    </w:pPr>
    <w:rPr>
      <w:i/>
      <w:iCs/>
      <w:color w:val="44546A" w:themeColor="text2"/>
      <w:kern w:val="0"/>
      <w:sz w:val="18"/>
      <w:szCs w:val="18"/>
      <w:lang w:bidi="fa-IR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4FB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4FBD"/>
    <w:pPr>
      <w:bidi/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04FBD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F04FB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4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FBD"/>
    <w:pPr>
      <w:bidi/>
      <w:spacing w:after="200" w:line="240" w:lineRule="auto"/>
    </w:pPr>
    <w:rPr>
      <w:rFonts w:ascii="Times New Roman" w:hAnsi="Times New Roman" w:cs="B Nazanin"/>
      <w:color w:val="000000"/>
      <w:kern w:val="0"/>
      <w:sz w:val="20"/>
      <w:szCs w:val="20"/>
      <w:lang w:bidi="fa-I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FBD"/>
    <w:rPr>
      <w:rFonts w:ascii="Times New Roman" w:hAnsi="Times New Roman" w:cs="B Nazanin"/>
      <w:color w:val="000000"/>
      <w:kern w:val="0"/>
      <w:sz w:val="20"/>
      <w:szCs w:val="20"/>
      <w:lang w:bidi="fa-IR"/>
      <w14:ligatures w14:val="none"/>
    </w:rPr>
  </w:style>
  <w:style w:type="paragraph" w:styleId="Revision">
    <w:name w:val="Revision"/>
    <w:hidden/>
    <w:uiPriority w:val="99"/>
    <w:semiHidden/>
    <w:rsid w:val="00F04FBD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4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4FB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FBD"/>
    <w:pPr>
      <w:bidi w:val="0"/>
      <w:spacing w:after="160"/>
    </w:pPr>
    <w:rPr>
      <w:rFonts w:asciiTheme="minorHAnsi" w:hAnsiTheme="minorHAnsi" w:cstheme="minorBidi"/>
      <w:b/>
      <w:bCs/>
      <w:color w:val="auto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FBD"/>
    <w:rPr>
      <w:rFonts w:ascii="Times New Roman" w:hAnsi="Times New Roman" w:cs="B Nazanin"/>
      <w:b/>
      <w:bCs/>
      <w:color w:val="000000"/>
      <w:kern w:val="0"/>
      <w:sz w:val="20"/>
      <w:szCs w:val="20"/>
      <w:lang w:bidi="fa-IR"/>
      <w14:ligatures w14:val="none"/>
    </w:rPr>
  </w:style>
  <w:style w:type="table" w:customStyle="1" w:styleId="TableStyle1">
    <w:name w:val="TableStyle1"/>
    <w:basedOn w:val="TableNormal"/>
    <w:uiPriority w:val="99"/>
    <w:rsid w:val="00F04FBD"/>
    <w:pPr>
      <w:spacing w:after="0" w:line="240" w:lineRule="auto"/>
      <w:jc w:val="center"/>
    </w:pPr>
    <w:rPr>
      <w:rFonts w:ascii="Times New Roman" w:eastAsia="Times New Roman" w:hAnsi="Times New Roman" w:cs="B Nazanin"/>
      <w:color w:val="000000"/>
      <w:kern w:val="0"/>
      <w:sz w:val="20"/>
      <w:szCs w:val="20"/>
      <w:lang w:bidi="fa-IR"/>
      <w14:ligatures w14:val="none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shd w:val="clear" w:color="auto" w:fill="FFFFFF" w:themeFill="background1"/>
      <w:vAlign w:val="center"/>
    </w:tcPr>
    <w:tblStylePr w:type="firstRow">
      <w:rPr>
        <w:rFonts w:ascii="Times New Roman" w:hAnsi="Times New Roman" w:cs="Bahnschrift Light" w:hint="default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rPr>
        <w:rFonts w:ascii="Times New Roman" w:hAnsi="Times New Roman"/>
      </w:rPr>
    </w:tblStylePr>
  </w:style>
  <w:style w:type="paragraph" w:styleId="BodyTextIndent">
    <w:name w:val="Body Text Indent"/>
    <w:basedOn w:val="Normal"/>
    <w:link w:val="BodyTextIndentChar"/>
    <w:rsid w:val="00F04FBD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F04FB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4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EN</dc:creator>
  <cp:keywords/>
  <dc:description/>
  <cp:lastModifiedBy>A EN</cp:lastModifiedBy>
  <cp:revision>19</cp:revision>
  <dcterms:created xsi:type="dcterms:W3CDTF">2025-10-02T17:40:00Z</dcterms:created>
  <dcterms:modified xsi:type="dcterms:W3CDTF">2025-11-10T16:38:00Z</dcterms:modified>
</cp:coreProperties>
</file>